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4622" w14:textId="77777777" w:rsidR="00C7650F" w:rsidRDefault="009324B4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Figures</w:t>
      </w:r>
    </w:p>
    <w:p w14:paraId="09B23B08" w14:textId="77777777" w:rsidR="00C7650F" w:rsidRDefault="009324B4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C616E48" wp14:editId="30D09846">
            <wp:extent cx="5264150" cy="2823210"/>
            <wp:effectExtent l="0" t="0" r="8890" b="11430"/>
            <wp:docPr id="13" name="图片 14" descr="Y3380合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4" descr="Y3380合成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F499F" w14:textId="77777777" w:rsidR="00C7650F" w:rsidRDefault="009324B4">
      <w:pPr>
        <w:pStyle w:val="Caption"/>
        <w:spacing w:line="360" w:lineRule="auto"/>
        <w:rPr>
          <w:b/>
          <w:bCs/>
          <w:kern w:val="0"/>
          <w:sz w:val="24"/>
          <w:szCs w:val="24"/>
        </w:rPr>
      </w:pPr>
      <w:bookmarkStart w:id="0" w:name="_Ref134093223"/>
      <w:r>
        <w:rPr>
          <w:b/>
          <w:bCs/>
          <w:sz w:val="24"/>
          <w:szCs w:val="24"/>
        </w:rPr>
        <w:t>Fig.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fldChar w:fldCharType="end"/>
      </w:r>
      <w:bookmarkEnd w:id="0"/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Doubled haploid induction line Y3380 synthesis pathway. (A) Y3380. (B) Y3380-</w:t>
      </w:r>
      <w:r>
        <w:rPr>
          <w:i/>
          <w:iCs/>
          <w:sz w:val="24"/>
          <w:szCs w:val="24"/>
        </w:rPr>
        <w:t>cp4</w:t>
      </w:r>
      <w:r>
        <w:rPr>
          <w:sz w:val="24"/>
          <w:szCs w:val="24"/>
        </w:rPr>
        <w:t>.</w:t>
      </w:r>
    </w:p>
    <w:p w14:paraId="35081694" w14:textId="77777777" w:rsidR="00C7650F" w:rsidRDefault="00C7650F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56FFFD" w14:textId="77777777" w:rsidR="00C7650F" w:rsidRDefault="009324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114300" distR="114300" wp14:anchorId="4D6E8048" wp14:editId="233C359B">
            <wp:extent cx="5273040" cy="2103120"/>
            <wp:effectExtent l="0" t="0" r="0" b="0"/>
            <wp:docPr id="7" name="图片 7" descr="内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内参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A746AE" w14:textId="77777777" w:rsidR="00C7650F" w:rsidRDefault="009324B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Ref13409338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FMV 35S</w:t>
      </w:r>
      <w:r>
        <w:rPr>
          <w:rFonts w:ascii="Times New Roman" w:hAnsi="Times New Roman" w:cs="Times New Roman"/>
          <w:sz w:val="24"/>
          <w:szCs w:val="24"/>
        </w:rPr>
        <w:t xml:space="preserve"> promoter direct PCR electrophoresis and results compared to known sequences. (A) </w:t>
      </w:r>
      <w:r>
        <w:rPr>
          <w:rFonts w:ascii="Times New Roman" w:hAnsi="Times New Roman" w:cs="Times New Roman"/>
          <w:i/>
          <w:iCs/>
          <w:sz w:val="24"/>
          <w:szCs w:val="24"/>
        </w:rPr>
        <w:t>FMV 35S</w:t>
      </w:r>
      <w:r>
        <w:rPr>
          <w:rFonts w:ascii="Times New Roman" w:hAnsi="Times New Roman" w:cs="Times New Roman"/>
          <w:sz w:val="24"/>
          <w:szCs w:val="24"/>
        </w:rPr>
        <w:t xml:space="preserve"> promoter direct PCR electrophoresis diagram. 1 represents blank control </w:t>
      </w:r>
      <w:r>
        <w:rPr>
          <w:rFonts w:ascii="Times New Roman" w:hAnsi="Times New Roman" w:cs="Times New Roman"/>
          <w:i/>
          <w:iCs/>
          <w:sz w:val="24"/>
          <w:szCs w:val="24"/>
        </w:rPr>
        <w:t>FMV 35S</w:t>
      </w:r>
      <w:r>
        <w:rPr>
          <w:rFonts w:ascii="Times New Roman" w:hAnsi="Times New Roman" w:cs="Times New Roman"/>
          <w:sz w:val="24"/>
          <w:szCs w:val="24"/>
        </w:rPr>
        <w:t xml:space="preserve"> promoter direct expansion PCR electrophoresis. 2 represent negative control seed </w:t>
      </w:r>
      <w:r>
        <w:rPr>
          <w:rFonts w:ascii="Times New Roman" w:hAnsi="Times New Roman" w:cs="Times New Roman"/>
          <w:i/>
          <w:iCs/>
          <w:sz w:val="24"/>
          <w:szCs w:val="24"/>
        </w:rPr>
        <w:t>FMV 3</w:t>
      </w:r>
      <w:r>
        <w:rPr>
          <w:rFonts w:ascii="Times New Roman" w:hAnsi="Times New Roman" w:cs="Times New Roman"/>
          <w:i/>
          <w:iCs/>
          <w:sz w:val="24"/>
          <w:szCs w:val="24"/>
        </w:rPr>
        <w:t>5S</w:t>
      </w:r>
      <w:r>
        <w:rPr>
          <w:rFonts w:ascii="Times New Roman" w:hAnsi="Times New Roman" w:cs="Times New Roman"/>
          <w:sz w:val="24"/>
          <w:szCs w:val="24"/>
        </w:rPr>
        <w:t xml:space="preserve"> promoter direct expansion PCR electrophoresis. 3 represents positive control see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MV 35S </w:t>
      </w:r>
      <w:r>
        <w:rPr>
          <w:rFonts w:ascii="Times New Roman" w:hAnsi="Times New Roman" w:cs="Times New Roman"/>
          <w:sz w:val="24"/>
          <w:szCs w:val="24"/>
        </w:rPr>
        <w:t>promoter direct PCR electrophoresis. (B) PCR production compared to known sequences.</w:t>
      </w:r>
    </w:p>
    <w:p w14:paraId="624F5CC6" w14:textId="77777777" w:rsidR="00C7650F" w:rsidRDefault="00C7650F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A6F06C" w14:textId="77777777" w:rsidR="00C7650F" w:rsidRDefault="009324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E140EA" wp14:editId="77844764">
            <wp:extent cx="5261610" cy="2614295"/>
            <wp:effectExtent l="0" t="0" r="11430" b="6985"/>
            <wp:docPr id="15" name="图片 11" descr="cp4试纸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1" descr="cp4试纸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622691" w14:textId="77777777" w:rsidR="00C7650F" w:rsidRDefault="009324B4">
      <w:pPr>
        <w:pStyle w:val="Caption"/>
        <w:spacing w:line="360" w:lineRule="auto"/>
        <w:rPr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.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fldChar w:fldCharType="end"/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Cs/>
          <w:i/>
          <w:iCs/>
          <w:sz w:val="24"/>
          <w:szCs w:val="24"/>
        </w:rPr>
        <w:t>cp4-EPSPS</w:t>
      </w:r>
      <w:r>
        <w:rPr>
          <w:bCs/>
          <w:sz w:val="24"/>
          <w:szCs w:val="24"/>
        </w:rPr>
        <w:t xml:space="preserve"> gene strip detection of parents and</w:t>
      </w:r>
      <w:r>
        <w:rPr>
          <w:bCs/>
          <w:sz w:val="24"/>
          <w:szCs w:val="24"/>
        </w:rPr>
        <w:t xml:space="preserve"> induced F</w:t>
      </w:r>
      <w:r>
        <w:rPr>
          <w:bCs/>
          <w:sz w:val="24"/>
          <w:szCs w:val="24"/>
          <w:vertAlign w:val="subscript"/>
        </w:rPr>
        <w:t>1</w:t>
      </w:r>
      <w:r>
        <w:rPr>
          <w:bCs/>
          <w:sz w:val="24"/>
          <w:szCs w:val="24"/>
        </w:rPr>
        <w:t xml:space="preserve">. (A) </w:t>
      </w:r>
      <w:r>
        <w:rPr>
          <w:bCs/>
          <w:i/>
          <w:iCs/>
          <w:sz w:val="24"/>
          <w:szCs w:val="24"/>
        </w:rPr>
        <w:t>cp4-EPSPS</w:t>
      </w:r>
      <w:r>
        <w:rPr>
          <w:bCs/>
          <w:sz w:val="24"/>
          <w:szCs w:val="24"/>
        </w:rPr>
        <w:t xml:space="preserve"> gene strip detection results of parents. (B) </w:t>
      </w:r>
      <w:r>
        <w:rPr>
          <w:bCs/>
          <w:i/>
          <w:iCs/>
          <w:sz w:val="24"/>
          <w:szCs w:val="24"/>
        </w:rPr>
        <w:t>cp4-EPSPS</w:t>
      </w:r>
      <w:r>
        <w:rPr>
          <w:bCs/>
          <w:sz w:val="24"/>
          <w:szCs w:val="24"/>
        </w:rPr>
        <w:t xml:space="preserve"> gene strip detection results of induced F</w:t>
      </w:r>
      <w:r>
        <w:rPr>
          <w:bCs/>
          <w:sz w:val="24"/>
          <w:szCs w:val="24"/>
          <w:vertAlign w:val="subscript"/>
        </w:rPr>
        <w:t>1</w:t>
      </w:r>
      <w:r>
        <w:rPr>
          <w:bCs/>
          <w:sz w:val="24"/>
          <w:szCs w:val="24"/>
        </w:rPr>
        <w:t xml:space="preserve"> at 8 d after pollination.</w:t>
      </w:r>
    </w:p>
    <w:p w14:paraId="346E5F85" w14:textId="77777777" w:rsidR="00C7650F" w:rsidRDefault="00C7650F">
      <w:pPr>
        <w:pStyle w:val="EndNoteBibliography"/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5338CD" w14:textId="77777777" w:rsidR="00C7650F" w:rsidRDefault="009324B4">
      <w:pPr>
        <w:pStyle w:val="EndNoteBibliography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Supplymentary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Tables</w:t>
      </w:r>
    </w:p>
    <w:p w14:paraId="58B6CEE3" w14:textId="77777777" w:rsidR="00C7650F" w:rsidRDefault="00C7650F">
      <w:pPr>
        <w:spacing w:line="22" w:lineRule="atLeast"/>
        <w:jc w:val="left"/>
        <w:rPr>
          <w:rStyle w:val="15"/>
          <w:color w:val="000000"/>
          <w:sz w:val="13"/>
          <w:szCs w:val="13"/>
        </w:rPr>
      </w:pPr>
    </w:p>
    <w:p w14:paraId="782BC011" w14:textId="77777777" w:rsidR="00C7650F" w:rsidRDefault="009324B4">
      <w:pPr>
        <w:pStyle w:val="Caption"/>
        <w:spacing w:line="360" w:lineRule="auto"/>
        <w:rPr>
          <w:b/>
          <w:bCs/>
          <w:sz w:val="24"/>
          <w:szCs w:val="24"/>
        </w:rPr>
      </w:pPr>
      <w:bookmarkStart w:id="2" w:name="_Ref134095653"/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Table_S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fldChar w:fldCharType="end"/>
      </w:r>
      <w:bookmarkEnd w:id="2"/>
    </w:p>
    <w:p w14:paraId="417431B4" w14:textId="77777777" w:rsidR="00C7650F" w:rsidRDefault="009324B4">
      <w:pPr>
        <w:rPr>
          <w:rStyle w:val="15"/>
          <w:color w:val="000000"/>
          <w:sz w:val="24"/>
          <w:szCs w:val="24"/>
        </w:rPr>
      </w:pPr>
      <w:r>
        <w:rPr>
          <w:rStyle w:val="15"/>
          <w:rFonts w:hint="eastAsia"/>
          <w:color w:val="000000"/>
          <w:sz w:val="24"/>
          <w:szCs w:val="24"/>
        </w:rPr>
        <w:t>Number of chromosomes</w:t>
      </w:r>
      <w:r>
        <w:rPr>
          <w:rStyle w:val="15"/>
          <w:color w:val="000000"/>
          <w:sz w:val="24"/>
          <w:szCs w:val="24"/>
        </w:rPr>
        <w:t xml:space="preserve"> and </w:t>
      </w:r>
      <w:r>
        <w:rPr>
          <w:rStyle w:val="15"/>
          <w:rFonts w:hint="eastAsia"/>
          <w:color w:val="000000"/>
          <w:sz w:val="24"/>
          <w:szCs w:val="24"/>
        </w:rPr>
        <w:t>genotype</w:t>
      </w:r>
      <w:r>
        <w:rPr>
          <w:rStyle w:val="15"/>
          <w:color w:val="000000"/>
          <w:sz w:val="24"/>
          <w:szCs w:val="24"/>
        </w:rPr>
        <w:t xml:space="preserve"> for </w:t>
      </w:r>
      <w:r>
        <w:rPr>
          <w:rStyle w:val="15"/>
          <w:rFonts w:hint="eastAsia"/>
          <w:color w:val="000000"/>
          <w:sz w:val="24"/>
          <w:szCs w:val="24"/>
        </w:rPr>
        <w:t>parental materials</w:t>
      </w:r>
      <w:r>
        <w:rPr>
          <w:rStyle w:val="15"/>
          <w:rFonts w:hint="eastAsia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784"/>
        <w:gridCol w:w="2798"/>
      </w:tblGrid>
      <w:tr w:rsidR="00C7650F" w14:paraId="7B4281BA" w14:textId="77777777">
        <w:trPr>
          <w:trHeight w:val="445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14:paraId="21A3A5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aterials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1DFEC0D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5138633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Number of chromosomes</w:t>
            </w:r>
          </w:p>
        </w:tc>
      </w:tr>
      <w:tr w:rsidR="00C7650F" w14:paraId="5D802C37" w14:textId="77777777">
        <w:tc>
          <w:tcPr>
            <w:tcW w:w="2858" w:type="dxa"/>
            <w:tcBorders>
              <w:top w:val="single" w:sz="4" w:space="0" w:color="auto"/>
            </w:tcBorders>
          </w:tcPr>
          <w:p w14:paraId="4177B37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496</w:t>
            </w:r>
          </w:p>
        </w:tc>
        <w:tc>
          <w:tcPr>
            <w:tcW w:w="2859" w:type="dxa"/>
            <w:tcBorders>
              <w:top w:val="single" w:sz="4" w:space="0" w:color="auto"/>
            </w:tcBorders>
          </w:tcPr>
          <w:p w14:paraId="282D59B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BB</w:t>
            </w:r>
          </w:p>
        </w:tc>
        <w:tc>
          <w:tcPr>
            <w:tcW w:w="2859" w:type="dxa"/>
            <w:tcBorders>
              <w:top w:val="single" w:sz="4" w:space="0" w:color="auto"/>
            </w:tcBorders>
          </w:tcPr>
          <w:p w14:paraId="6ED787C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4x=36</w:t>
            </w:r>
          </w:p>
        </w:tc>
      </w:tr>
      <w:tr w:rsidR="00C7650F" w14:paraId="67CD119D" w14:textId="77777777">
        <w:tc>
          <w:tcPr>
            <w:tcW w:w="2858" w:type="dxa"/>
          </w:tcPr>
          <w:p w14:paraId="192D14D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120</w:t>
            </w:r>
          </w:p>
        </w:tc>
        <w:tc>
          <w:tcPr>
            <w:tcW w:w="2859" w:type="dxa"/>
          </w:tcPr>
          <w:p w14:paraId="71866F2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CC</w:t>
            </w:r>
          </w:p>
        </w:tc>
        <w:tc>
          <w:tcPr>
            <w:tcW w:w="2859" w:type="dxa"/>
          </w:tcPr>
          <w:p w14:paraId="4D62F13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4x=38</w:t>
            </w:r>
          </w:p>
        </w:tc>
      </w:tr>
      <w:tr w:rsidR="00C7650F" w14:paraId="003CE7EE" w14:textId="77777777">
        <w:tc>
          <w:tcPr>
            <w:tcW w:w="2858" w:type="dxa"/>
          </w:tcPr>
          <w:p w14:paraId="4129A2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068A</w:t>
            </w:r>
          </w:p>
        </w:tc>
        <w:tc>
          <w:tcPr>
            <w:tcW w:w="2859" w:type="dxa"/>
          </w:tcPr>
          <w:p w14:paraId="753F98F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CC</w:t>
            </w:r>
          </w:p>
        </w:tc>
        <w:tc>
          <w:tcPr>
            <w:tcW w:w="2859" w:type="dxa"/>
          </w:tcPr>
          <w:p w14:paraId="23DD6A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4x=38</w:t>
            </w:r>
          </w:p>
        </w:tc>
      </w:tr>
      <w:tr w:rsidR="00C7650F" w14:paraId="4CE0E61C" w14:textId="77777777">
        <w:tc>
          <w:tcPr>
            <w:tcW w:w="2858" w:type="dxa"/>
          </w:tcPr>
          <w:p w14:paraId="3B9A3F9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2859" w:type="dxa"/>
          </w:tcPr>
          <w:p w14:paraId="2785A1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CC</w:t>
            </w:r>
          </w:p>
        </w:tc>
        <w:tc>
          <w:tcPr>
            <w:tcW w:w="2859" w:type="dxa"/>
          </w:tcPr>
          <w:p w14:paraId="4C7F5B5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4x=38</w:t>
            </w:r>
          </w:p>
        </w:tc>
      </w:tr>
      <w:tr w:rsidR="00C7650F" w14:paraId="6827D7AF" w14:textId="77777777">
        <w:tc>
          <w:tcPr>
            <w:tcW w:w="2858" w:type="dxa"/>
          </w:tcPr>
          <w:p w14:paraId="6AE8AC8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2859" w:type="dxa"/>
          </w:tcPr>
          <w:p w14:paraId="7B2F36D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CC</w:t>
            </w:r>
          </w:p>
        </w:tc>
        <w:tc>
          <w:tcPr>
            <w:tcW w:w="2859" w:type="dxa"/>
          </w:tcPr>
          <w:p w14:paraId="5D56DB4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4x=38</w:t>
            </w:r>
          </w:p>
        </w:tc>
      </w:tr>
      <w:tr w:rsidR="00C7650F" w14:paraId="1E32AEF0" w14:textId="77777777">
        <w:tc>
          <w:tcPr>
            <w:tcW w:w="2858" w:type="dxa"/>
          </w:tcPr>
          <w:p w14:paraId="5B8A560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737</w:t>
            </w:r>
          </w:p>
        </w:tc>
        <w:tc>
          <w:tcPr>
            <w:tcW w:w="2859" w:type="dxa"/>
          </w:tcPr>
          <w:p w14:paraId="651405C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AACC</w:t>
            </w:r>
          </w:p>
        </w:tc>
        <w:tc>
          <w:tcPr>
            <w:tcW w:w="2859" w:type="dxa"/>
          </w:tcPr>
          <w:p w14:paraId="4C2E104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2n=4x=38</w:t>
            </w:r>
          </w:p>
        </w:tc>
      </w:tr>
      <w:tr w:rsidR="00C7650F" w14:paraId="4AFD066C" w14:textId="77777777">
        <w:tc>
          <w:tcPr>
            <w:tcW w:w="2858" w:type="dxa"/>
            <w:tcBorders>
              <w:bottom w:val="single" w:sz="4" w:space="0" w:color="auto"/>
            </w:tcBorders>
          </w:tcPr>
          <w:p w14:paraId="196DE37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Y3380-</w:t>
            </w:r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cp4</w:t>
            </w: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27BB06A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AAAACC</w:t>
            </w: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4CFAC24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  <w:t>2n=6x=58</w:t>
            </w:r>
          </w:p>
        </w:tc>
      </w:tr>
    </w:tbl>
    <w:p w14:paraId="67EC4023" w14:textId="77777777" w:rsidR="00C7650F" w:rsidRDefault="00C7650F"/>
    <w:p w14:paraId="6D6575EC" w14:textId="77777777" w:rsidR="00C7650F" w:rsidRDefault="009324B4">
      <w:pPr>
        <w:pStyle w:val="Caption"/>
        <w:spacing w:line="360" w:lineRule="auto"/>
        <w:rPr>
          <w:rFonts w:eastAsia="SimSun"/>
        </w:rPr>
      </w:pPr>
      <w:r>
        <w:rPr>
          <w:b/>
          <w:bCs/>
          <w:sz w:val="24"/>
          <w:szCs w:val="24"/>
        </w:rPr>
        <w:t>Table S</w:t>
      </w:r>
      <w:r>
        <w:rPr>
          <w:rFonts w:eastAsia="SimSun" w:hint="eastAsia"/>
          <w:b/>
          <w:bCs/>
          <w:sz w:val="24"/>
          <w:szCs w:val="24"/>
        </w:rPr>
        <w:t>2</w:t>
      </w:r>
    </w:p>
    <w:p w14:paraId="6869DE8F" w14:textId="77777777" w:rsidR="00C7650F" w:rsidRDefault="009324B4">
      <w:pPr>
        <w:pStyle w:val="Caption"/>
        <w:spacing w:line="360" w:lineRule="auto"/>
        <w:rPr>
          <w:kern w:val="0"/>
          <w:sz w:val="24"/>
          <w:szCs w:val="24"/>
        </w:rPr>
      </w:pPr>
      <w:r>
        <w:rPr>
          <w:rStyle w:val="15"/>
          <w:color w:val="000000"/>
          <w:sz w:val="24"/>
          <w:szCs w:val="24"/>
        </w:rPr>
        <w:t xml:space="preserve">Primer sequence of </w:t>
      </w:r>
      <w:r>
        <w:rPr>
          <w:rStyle w:val="15"/>
          <w:rFonts w:eastAsia="cp4-EPSPS"/>
          <w:i/>
          <w:color w:val="000000"/>
          <w:sz w:val="24"/>
          <w:szCs w:val="24"/>
        </w:rPr>
        <w:t>cp4-EPSPS</w:t>
      </w:r>
      <w:r>
        <w:rPr>
          <w:rStyle w:val="15"/>
          <w:color w:val="000000"/>
          <w:sz w:val="24"/>
          <w:szCs w:val="24"/>
        </w:rPr>
        <w:t xml:space="preserve"> gene </w:t>
      </w:r>
      <w:r>
        <w:rPr>
          <w:rStyle w:val="15"/>
          <w:i/>
          <w:color w:val="000000"/>
          <w:sz w:val="24"/>
          <w:szCs w:val="24"/>
        </w:rPr>
        <w:t xml:space="preserve">FMV 35S </w:t>
      </w:r>
      <w:r>
        <w:rPr>
          <w:rStyle w:val="15"/>
          <w:color w:val="000000"/>
          <w:sz w:val="24"/>
          <w:szCs w:val="24"/>
        </w:rPr>
        <w:t>promote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27"/>
        <w:gridCol w:w="6233"/>
      </w:tblGrid>
      <w:tr w:rsidR="00C7650F" w14:paraId="6249590E" w14:textId="77777777">
        <w:trPr>
          <w:jc w:val="center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C0FA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1759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</w:tr>
      <w:tr w:rsidR="00C7650F" w14:paraId="1F6192BA" w14:textId="77777777">
        <w:trPr>
          <w:jc w:val="center"/>
        </w:trPr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A4C3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FMV 35S-F</w:t>
            </w:r>
          </w:p>
        </w:tc>
        <w:tc>
          <w:tcPr>
            <w:tcW w:w="3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9F96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TCCAAAGCCTCAACAAGGTC</w:t>
            </w:r>
          </w:p>
        </w:tc>
      </w:tr>
      <w:tr w:rsidR="00C7650F" w14:paraId="3BED7D15" w14:textId="77777777">
        <w:trPr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A6C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FMV 35S-R</w:t>
            </w:r>
          </w:p>
        </w:tc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563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TTCGTGAGTGGGCTGTCAGG</w:t>
            </w:r>
          </w:p>
        </w:tc>
      </w:tr>
      <w:tr w:rsidR="00C7650F" w14:paraId="412622F4" w14:textId="77777777">
        <w:trPr>
          <w:trHeight w:val="9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673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BnA</w:t>
            </w:r>
            <w:proofErr w:type="spellEnd"/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B77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GCCGCTTAACCCTAAGGCTAACAG</w:t>
            </w:r>
          </w:p>
        </w:tc>
      </w:tr>
      <w:tr w:rsidR="00C7650F" w14:paraId="384E5AD7" w14:textId="77777777">
        <w:trPr>
          <w:jc w:val="center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7B27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BnA</w:t>
            </w:r>
            <w:proofErr w:type="spellEnd"/>
            <w:r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7936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TCTCTTTAATGTCACGGACGATTT</w:t>
            </w:r>
          </w:p>
        </w:tc>
      </w:tr>
    </w:tbl>
    <w:p w14:paraId="30FFB928" w14:textId="77777777" w:rsidR="00C7650F" w:rsidRDefault="00C765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6EFF35" w14:textId="77777777" w:rsidR="00C7650F" w:rsidRDefault="00C765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C7650F" w:rsidSect="009324B4">
          <w:pgSz w:w="11906" w:h="16838"/>
          <w:pgMar w:top="1440" w:right="1800" w:bottom="1440" w:left="1746" w:header="851" w:footer="992" w:gutter="0"/>
          <w:cols w:space="425"/>
          <w:titlePg/>
          <w:docGrid w:type="lines" w:linePitch="312"/>
        </w:sectPr>
      </w:pPr>
    </w:p>
    <w:p w14:paraId="06417FA1" w14:textId="77777777" w:rsidR="00C7650F" w:rsidRDefault="009324B4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 </w:t>
      </w:r>
    </w:p>
    <w:p w14:paraId="19CA0222" w14:textId="77777777" w:rsidR="00C7650F" w:rsidRDefault="009324B4">
      <w:pPr>
        <w:widowControl/>
        <w:spacing w:line="360" w:lineRule="auto"/>
        <w:jc w:val="left"/>
        <w:textAlignment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Number of i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nduce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 xml:space="preserve">detected in marker gene tracking and seed mortality rate and survival rate. 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2964"/>
        <w:gridCol w:w="738"/>
        <w:gridCol w:w="1084"/>
        <w:gridCol w:w="738"/>
        <w:gridCol w:w="963"/>
        <w:gridCol w:w="1353"/>
        <w:gridCol w:w="1225"/>
        <w:gridCol w:w="1225"/>
        <w:gridCol w:w="1225"/>
      </w:tblGrid>
      <w:tr w:rsidR="00C7650F" w14:paraId="420D76D8" w14:textId="77777777"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0802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ombinatio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718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ays after pollinat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B4C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L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692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LS-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p4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A06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B7A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S-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p4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54D2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LS-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p4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9AD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S-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p4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9595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SM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F31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SS</w:t>
            </w:r>
          </w:p>
        </w:tc>
      </w:tr>
      <w:tr w:rsidR="00C7650F" w14:paraId="5382788B" w14:textId="77777777"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14:paraId="199501A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120 × Y3380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046C4A1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d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49623A1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585AEB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2FD1C5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33357DF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262E3B5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6.84%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56A6F41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4.24%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5DEFB3E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.16%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4FD5AE0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5.48%</w:t>
            </w:r>
          </w:p>
        </w:tc>
      </w:tr>
      <w:tr w:rsidR="00C7650F" w14:paraId="53D30A8E" w14:textId="77777777">
        <w:tc>
          <w:tcPr>
            <w:tcW w:w="872" w:type="pct"/>
            <w:vMerge/>
            <w:vAlign w:val="center"/>
          </w:tcPr>
          <w:p w14:paraId="4F574E34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635FF55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d</w:t>
            </w:r>
          </w:p>
        </w:tc>
        <w:tc>
          <w:tcPr>
            <w:tcW w:w="264" w:type="pct"/>
            <w:vAlign w:val="center"/>
          </w:tcPr>
          <w:p w14:paraId="7353B2E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388" w:type="pct"/>
            <w:vAlign w:val="center"/>
          </w:tcPr>
          <w:p w14:paraId="6D03B09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64" w:type="pct"/>
            <w:vAlign w:val="center"/>
          </w:tcPr>
          <w:p w14:paraId="4199AAB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345" w:type="pct"/>
            <w:vAlign w:val="center"/>
          </w:tcPr>
          <w:p w14:paraId="3F378BB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85" w:type="pct"/>
            <w:vAlign w:val="center"/>
          </w:tcPr>
          <w:p w14:paraId="50F8E09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.35%</w:t>
            </w:r>
          </w:p>
        </w:tc>
        <w:tc>
          <w:tcPr>
            <w:tcW w:w="439" w:type="pct"/>
            <w:vAlign w:val="center"/>
          </w:tcPr>
          <w:p w14:paraId="76CE237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00%</w:t>
            </w:r>
          </w:p>
        </w:tc>
        <w:tc>
          <w:tcPr>
            <w:tcW w:w="439" w:type="pct"/>
            <w:vAlign w:val="center"/>
          </w:tcPr>
          <w:p w14:paraId="5D33F8D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.00%</w:t>
            </w:r>
          </w:p>
        </w:tc>
        <w:tc>
          <w:tcPr>
            <w:tcW w:w="439" w:type="pct"/>
            <w:vAlign w:val="center"/>
          </w:tcPr>
          <w:p w14:paraId="2DDEB50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.00%</w:t>
            </w:r>
          </w:p>
        </w:tc>
      </w:tr>
      <w:tr w:rsidR="00C7650F" w14:paraId="3CD895C8" w14:textId="77777777">
        <w:tc>
          <w:tcPr>
            <w:tcW w:w="872" w:type="pct"/>
            <w:vMerge/>
            <w:vAlign w:val="center"/>
          </w:tcPr>
          <w:p w14:paraId="6248DAF3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200495A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3d</w:t>
            </w:r>
          </w:p>
        </w:tc>
        <w:tc>
          <w:tcPr>
            <w:tcW w:w="264" w:type="pct"/>
            <w:vAlign w:val="center"/>
          </w:tcPr>
          <w:p w14:paraId="6AEE58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88" w:type="pct"/>
            <w:vAlign w:val="center"/>
          </w:tcPr>
          <w:p w14:paraId="54B7946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64" w:type="pct"/>
            <w:vAlign w:val="center"/>
          </w:tcPr>
          <w:p w14:paraId="21C4DFB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45" w:type="pct"/>
            <w:vAlign w:val="center"/>
          </w:tcPr>
          <w:p w14:paraId="18C6BD4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85" w:type="pct"/>
            <w:vAlign w:val="center"/>
          </w:tcPr>
          <w:p w14:paraId="1B58322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.77%</w:t>
            </w:r>
          </w:p>
        </w:tc>
        <w:tc>
          <w:tcPr>
            <w:tcW w:w="439" w:type="pct"/>
            <w:vAlign w:val="center"/>
          </w:tcPr>
          <w:p w14:paraId="2189929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3.75%</w:t>
            </w:r>
          </w:p>
        </w:tc>
        <w:tc>
          <w:tcPr>
            <w:tcW w:w="439" w:type="pct"/>
            <w:vAlign w:val="center"/>
          </w:tcPr>
          <w:p w14:paraId="35CA2F3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2.44%</w:t>
            </w:r>
          </w:p>
        </w:tc>
        <w:tc>
          <w:tcPr>
            <w:tcW w:w="439" w:type="pct"/>
            <w:vAlign w:val="center"/>
          </w:tcPr>
          <w:p w14:paraId="2882CBF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7.56%</w:t>
            </w:r>
          </w:p>
        </w:tc>
      </w:tr>
      <w:tr w:rsidR="00C7650F" w14:paraId="61A427C3" w14:textId="77777777">
        <w:tc>
          <w:tcPr>
            <w:tcW w:w="872" w:type="pct"/>
            <w:vMerge/>
            <w:vAlign w:val="center"/>
          </w:tcPr>
          <w:p w14:paraId="5BF6F092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2B7805D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d</w:t>
            </w:r>
          </w:p>
        </w:tc>
        <w:tc>
          <w:tcPr>
            <w:tcW w:w="264" w:type="pct"/>
            <w:vAlign w:val="center"/>
          </w:tcPr>
          <w:p w14:paraId="36855CD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88" w:type="pct"/>
            <w:vAlign w:val="center"/>
          </w:tcPr>
          <w:p w14:paraId="3547FD2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4" w:type="pct"/>
            <w:vAlign w:val="center"/>
          </w:tcPr>
          <w:p w14:paraId="25C862F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345" w:type="pct"/>
            <w:vAlign w:val="center"/>
          </w:tcPr>
          <w:p w14:paraId="138A743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485" w:type="pct"/>
            <w:vAlign w:val="center"/>
          </w:tcPr>
          <w:p w14:paraId="4199B9A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.21%</w:t>
            </w:r>
          </w:p>
        </w:tc>
        <w:tc>
          <w:tcPr>
            <w:tcW w:w="439" w:type="pct"/>
            <w:vAlign w:val="center"/>
          </w:tcPr>
          <w:p w14:paraId="4172FFD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1.68%</w:t>
            </w:r>
          </w:p>
        </w:tc>
        <w:tc>
          <w:tcPr>
            <w:tcW w:w="439" w:type="pct"/>
            <w:vAlign w:val="center"/>
          </w:tcPr>
          <w:p w14:paraId="73CD0D2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9.68%</w:t>
            </w:r>
          </w:p>
        </w:tc>
        <w:tc>
          <w:tcPr>
            <w:tcW w:w="439" w:type="pct"/>
            <w:vAlign w:val="center"/>
          </w:tcPr>
          <w:p w14:paraId="1C7F7B2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.32%</w:t>
            </w:r>
          </w:p>
        </w:tc>
      </w:tr>
      <w:tr w:rsidR="00C7650F" w14:paraId="2D75D024" w14:textId="77777777">
        <w:tc>
          <w:tcPr>
            <w:tcW w:w="872" w:type="pct"/>
            <w:vMerge/>
            <w:vAlign w:val="center"/>
          </w:tcPr>
          <w:p w14:paraId="71963E33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2BDD2CF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7d</w:t>
            </w:r>
          </w:p>
        </w:tc>
        <w:tc>
          <w:tcPr>
            <w:tcW w:w="264" w:type="pct"/>
            <w:vAlign w:val="center"/>
          </w:tcPr>
          <w:p w14:paraId="5F1355C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88" w:type="pct"/>
            <w:vAlign w:val="center"/>
          </w:tcPr>
          <w:p w14:paraId="03CF714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4" w:type="pct"/>
            <w:vAlign w:val="center"/>
          </w:tcPr>
          <w:p w14:paraId="4839F93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45" w:type="pct"/>
            <w:vAlign w:val="center"/>
          </w:tcPr>
          <w:p w14:paraId="731AFBA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85" w:type="pct"/>
            <w:vAlign w:val="center"/>
          </w:tcPr>
          <w:p w14:paraId="6D3486A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5.71%</w:t>
            </w:r>
          </w:p>
        </w:tc>
        <w:tc>
          <w:tcPr>
            <w:tcW w:w="439" w:type="pct"/>
            <w:vAlign w:val="center"/>
          </w:tcPr>
          <w:p w14:paraId="131FEC2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7.01%</w:t>
            </w:r>
          </w:p>
        </w:tc>
        <w:tc>
          <w:tcPr>
            <w:tcW w:w="439" w:type="pct"/>
            <w:vAlign w:val="center"/>
          </w:tcPr>
          <w:p w14:paraId="4AB2478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90%</w:t>
            </w:r>
          </w:p>
        </w:tc>
        <w:tc>
          <w:tcPr>
            <w:tcW w:w="439" w:type="pct"/>
            <w:vAlign w:val="center"/>
          </w:tcPr>
          <w:p w14:paraId="346F50A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.10%</w:t>
            </w:r>
          </w:p>
        </w:tc>
      </w:tr>
      <w:tr w:rsidR="00C7650F" w14:paraId="36B9295D" w14:textId="77777777">
        <w:tc>
          <w:tcPr>
            <w:tcW w:w="872" w:type="pct"/>
            <w:vMerge/>
            <w:vAlign w:val="center"/>
          </w:tcPr>
          <w:p w14:paraId="1BBEB4C5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7E29AC2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d</w:t>
            </w:r>
          </w:p>
        </w:tc>
        <w:tc>
          <w:tcPr>
            <w:tcW w:w="264" w:type="pct"/>
            <w:vAlign w:val="center"/>
          </w:tcPr>
          <w:p w14:paraId="1FBF268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8" w:type="pct"/>
            <w:vAlign w:val="center"/>
          </w:tcPr>
          <w:p w14:paraId="0336876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5DF62DC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345" w:type="pct"/>
            <w:vAlign w:val="center"/>
          </w:tcPr>
          <w:p w14:paraId="4846E23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85" w:type="pct"/>
            <w:vAlign w:val="center"/>
          </w:tcPr>
          <w:p w14:paraId="62614E4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4A0565D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.69%</w:t>
            </w:r>
          </w:p>
        </w:tc>
        <w:tc>
          <w:tcPr>
            <w:tcW w:w="439" w:type="pct"/>
            <w:vAlign w:val="center"/>
          </w:tcPr>
          <w:p w14:paraId="4C1FE33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.47%</w:t>
            </w:r>
          </w:p>
        </w:tc>
        <w:tc>
          <w:tcPr>
            <w:tcW w:w="439" w:type="pct"/>
            <w:vAlign w:val="center"/>
          </w:tcPr>
          <w:p w14:paraId="7E5C51C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53%</w:t>
            </w:r>
          </w:p>
        </w:tc>
      </w:tr>
      <w:tr w:rsidR="00C7650F" w14:paraId="22A4889C" w14:textId="77777777">
        <w:tc>
          <w:tcPr>
            <w:tcW w:w="872" w:type="pct"/>
            <w:vAlign w:val="center"/>
          </w:tcPr>
          <w:p w14:paraId="78749CF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120 ×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1061" w:type="pct"/>
            <w:vAlign w:val="center"/>
          </w:tcPr>
          <w:p w14:paraId="2CB5A052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4ED42A74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C6D749D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4E1F8805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AB2119E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0C5AA029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vAlign w:val="center"/>
          </w:tcPr>
          <w:p w14:paraId="0BBEFC7F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vAlign w:val="center"/>
          </w:tcPr>
          <w:p w14:paraId="38E93F1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439" w:type="pct"/>
            <w:vAlign w:val="center"/>
          </w:tcPr>
          <w:p w14:paraId="6725727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4.44%</w:t>
            </w:r>
          </w:p>
        </w:tc>
      </w:tr>
      <w:tr w:rsidR="00C7650F" w14:paraId="267DFD14" w14:textId="77777777">
        <w:tc>
          <w:tcPr>
            <w:tcW w:w="872" w:type="pct"/>
            <w:vMerge w:val="restart"/>
            <w:vAlign w:val="center"/>
          </w:tcPr>
          <w:p w14:paraId="1D19928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068A ×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3380</w:t>
            </w:r>
          </w:p>
        </w:tc>
        <w:tc>
          <w:tcPr>
            <w:tcW w:w="1061" w:type="pct"/>
            <w:vAlign w:val="center"/>
          </w:tcPr>
          <w:p w14:paraId="791808C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d</w:t>
            </w:r>
          </w:p>
        </w:tc>
        <w:tc>
          <w:tcPr>
            <w:tcW w:w="264" w:type="pct"/>
            <w:vAlign w:val="center"/>
          </w:tcPr>
          <w:p w14:paraId="2A16C20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88" w:type="pct"/>
            <w:vAlign w:val="center"/>
          </w:tcPr>
          <w:p w14:paraId="461E04F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64" w:type="pct"/>
            <w:vAlign w:val="center"/>
          </w:tcPr>
          <w:p w14:paraId="08B17F0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45" w:type="pct"/>
            <w:vAlign w:val="center"/>
          </w:tcPr>
          <w:p w14:paraId="1C63F13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85" w:type="pct"/>
            <w:vAlign w:val="center"/>
          </w:tcPr>
          <w:p w14:paraId="4129762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7.64%</w:t>
            </w:r>
          </w:p>
        </w:tc>
        <w:tc>
          <w:tcPr>
            <w:tcW w:w="439" w:type="pct"/>
            <w:vAlign w:val="center"/>
          </w:tcPr>
          <w:p w14:paraId="6EA60E8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7.64%</w:t>
            </w:r>
          </w:p>
        </w:tc>
        <w:tc>
          <w:tcPr>
            <w:tcW w:w="439" w:type="pct"/>
            <w:vAlign w:val="center"/>
          </w:tcPr>
          <w:p w14:paraId="73884DD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.66%</w:t>
            </w:r>
          </w:p>
        </w:tc>
        <w:tc>
          <w:tcPr>
            <w:tcW w:w="439" w:type="pct"/>
            <w:vAlign w:val="center"/>
          </w:tcPr>
          <w:p w14:paraId="4F20558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3.34%</w:t>
            </w:r>
          </w:p>
        </w:tc>
      </w:tr>
      <w:tr w:rsidR="00C7650F" w14:paraId="5AE041A0" w14:textId="77777777">
        <w:tc>
          <w:tcPr>
            <w:tcW w:w="872" w:type="pct"/>
            <w:vMerge/>
            <w:vAlign w:val="center"/>
          </w:tcPr>
          <w:p w14:paraId="4A62A45C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45482AD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6d</w:t>
            </w:r>
          </w:p>
        </w:tc>
        <w:tc>
          <w:tcPr>
            <w:tcW w:w="264" w:type="pct"/>
            <w:vAlign w:val="center"/>
          </w:tcPr>
          <w:p w14:paraId="7C9FAC7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388" w:type="pct"/>
            <w:vAlign w:val="center"/>
          </w:tcPr>
          <w:p w14:paraId="14A8BDA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64" w:type="pct"/>
            <w:vAlign w:val="center"/>
          </w:tcPr>
          <w:p w14:paraId="287FA65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345" w:type="pct"/>
            <w:vAlign w:val="center"/>
          </w:tcPr>
          <w:p w14:paraId="441C9A0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485" w:type="pct"/>
            <w:vAlign w:val="center"/>
          </w:tcPr>
          <w:p w14:paraId="184D597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.43%</w:t>
            </w:r>
          </w:p>
        </w:tc>
        <w:tc>
          <w:tcPr>
            <w:tcW w:w="439" w:type="pct"/>
            <w:vAlign w:val="center"/>
          </w:tcPr>
          <w:p w14:paraId="6A6D945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.43%</w:t>
            </w:r>
          </w:p>
        </w:tc>
        <w:tc>
          <w:tcPr>
            <w:tcW w:w="439" w:type="pct"/>
            <w:vAlign w:val="center"/>
          </w:tcPr>
          <w:p w14:paraId="08E1190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8.36%</w:t>
            </w:r>
          </w:p>
        </w:tc>
        <w:tc>
          <w:tcPr>
            <w:tcW w:w="439" w:type="pct"/>
            <w:vAlign w:val="center"/>
          </w:tcPr>
          <w:p w14:paraId="3E8A4E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1.64%</w:t>
            </w:r>
          </w:p>
        </w:tc>
      </w:tr>
      <w:tr w:rsidR="00C7650F" w14:paraId="2F526FBA" w14:textId="77777777">
        <w:tc>
          <w:tcPr>
            <w:tcW w:w="872" w:type="pct"/>
            <w:vMerge/>
            <w:vAlign w:val="center"/>
          </w:tcPr>
          <w:p w14:paraId="68428438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5AD7442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2d</w:t>
            </w:r>
          </w:p>
        </w:tc>
        <w:tc>
          <w:tcPr>
            <w:tcW w:w="264" w:type="pct"/>
            <w:vAlign w:val="center"/>
          </w:tcPr>
          <w:p w14:paraId="0F5EE7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388" w:type="pct"/>
            <w:vAlign w:val="center"/>
          </w:tcPr>
          <w:p w14:paraId="46EBEC8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64" w:type="pct"/>
            <w:vAlign w:val="center"/>
          </w:tcPr>
          <w:p w14:paraId="63DE1F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345" w:type="pct"/>
            <w:vAlign w:val="center"/>
          </w:tcPr>
          <w:p w14:paraId="5B5F18A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85" w:type="pct"/>
            <w:vAlign w:val="center"/>
          </w:tcPr>
          <w:p w14:paraId="6A40A80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5.22%</w:t>
            </w:r>
          </w:p>
        </w:tc>
        <w:tc>
          <w:tcPr>
            <w:tcW w:w="439" w:type="pct"/>
            <w:vAlign w:val="center"/>
          </w:tcPr>
          <w:p w14:paraId="4D7C43E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4.92%</w:t>
            </w:r>
          </w:p>
        </w:tc>
        <w:tc>
          <w:tcPr>
            <w:tcW w:w="439" w:type="pct"/>
            <w:vAlign w:val="center"/>
          </w:tcPr>
          <w:p w14:paraId="3345E9C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1.60%</w:t>
            </w:r>
          </w:p>
        </w:tc>
        <w:tc>
          <w:tcPr>
            <w:tcW w:w="439" w:type="pct"/>
            <w:vAlign w:val="center"/>
          </w:tcPr>
          <w:p w14:paraId="1C276B7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8.40%</w:t>
            </w:r>
          </w:p>
        </w:tc>
      </w:tr>
      <w:tr w:rsidR="00C7650F" w14:paraId="16A06FAD" w14:textId="77777777">
        <w:tc>
          <w:tcPr>
            <w:tcW w:w="872" w:type="pct"/>
            <w:vMerge/>
            <w:vAlign w:val="center"/>
          </w:tcPr>
          <w:p w14:paraId="0894EE97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5491DD4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d</w:t>
            </w:r>
          </w:p>
        </w:tc>
        <w:tc>
          <w:tcPr>
            <w:tcW w:w="264" w:type="pct"/>
            <w:vAlign w:val="center"/>
          </w:tcPr>
          <w:p w14:paraId="7AE32FD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88" w:type="pct"/>
            <w:vAlign w:val="center"/>
          </w:tcPr>
          <w:p w14:paraId="78AED0F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4" w:type="pct"/>
            <w:vAlign w:val="center"/>
          </w:tcPr>
          <w:p w14:paraId="6592DAB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345" w:type="pct"/>
            <w:vAlign w:val="center"/>
          </w:tcPr>
          <w:p w14:paraId="4DDD494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85" w:type="pct"/>
            <w:vAlign w:val="center"/>
          </w:tcPr>
          <w:p w14:paraId="3D5084A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76%</w:t>
            </w:r>
          </w:p>
        </w:tc>
        <w:tc>
          <w:tcPr>
            <w:tcW w:w="439" w:type="pct"/>
            <w:vAlign w:val="center"/>
          </w:tcPr>
          <w:p w14:paraId="54FECBE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.49%</w:t>
            </w:r>
          </w:p>
        </w:tc>
        <w:tc>
          <w:tcPr>
            <w:tcW w:w="439" w:type="pct"/>
            <w:vAlign w:val="center"/>
          </w:tcPr>
          <w:p w14:paraId="4DE1E5D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9.69%</w:t>
            </w:r>
          </w:p>
        </w:tc>
        <w:tc>
          <w:tcPr>
            <w:tcW w:w="439" w:type="pct"/>
            <w:vAlign w:val="center"/>
          </w:tcPr>
          <w:p w14:paraId="6E3C33E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.31%</w:t>
            </w:r>
          </w:p>
        </w:tc>
      </w:tr>
      <w:tr w:rsidR="00C7650F" w14:paraId="60837901" w14:textId="77777777">
        <w:tc>
          <w:tcPr>
            <w:tcW w:w="872" w:type="pct"/>
            <w:vMerge/>
            <w:vAlign w:val="center"/>
          </w:tcPr>
          <w:p w14:paraId="23E90768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3DCDE62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6d</w:t>
            </w:r>
          </w:p>
        </w:tc>
        <w:tc>
          <w:tcPr>
            <w:tcW w:w="264" w:type="pct"/>
            <w:vAlign w:val="center"/>
          </w:tcPr>
          <w:p w14:paraId="1F03BAB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8" w:type="pct"/>
            <w:vAlign w:val="center"/>
          </w:tcPr>
          <w:p w14:paraId="6D1FCA8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77AAD15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45" w:type="pct"/>
            <w:vAlign w:val="center"/>
          </w:tcPr>
          <w:p w14:paraId="6F2E37D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14:paraId="5B2144B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2655117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32%</w:t>
            </w:r>
          </w:p>
        </w:tc>
        <w:tc>
          <w:tcPr>
            <w:tcW w:w="439" w:type="pct"/>
            <w:vAlign w:val="center"/>
          </w:tcPr>
          <w:p w14:paraId="288AFF6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7.50%</w:t>
            </w:r>
          </w:p>
        </w:tc>
        <w:tc>
          <w:tcPr>
            <w:tcW w:w="439" w:type="pct"/>
            <w:vAlign w:val="center"/>
          </w:tcPr>
          <w:p w14:paraId="77750D1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.50%</w:t>
            </w:r>
          </w:p>
        </w:tc>
      </w:tr>
      <w:tr w:rsidR="00C7650F" w14:paraId="1B19C5E5" w14:textId="77777777">
        <w:tc>
          <w:tcPr>
            <w:tcW w:w="872" w:type="pct"/>
            <w:vMerge/>
            <w:vAlign w:val="center"/>
          </w:tcPr>
          <w:p w14:paraId="2EC5F2CE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7B00A1B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d</w:t>
            </w:r>
          </w:p>
        </w:tc>
        <w:tc>
          <w:tcPr>
            <w:tcW w:w="264" w:type="pct"/>
            <w:vAlign w:val="center"/>
          </w:tcPr>
          <w:p w14:paraId="62483A3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8" w:type="pct"/>
            <w:vAlign w:val="center"/>
          </w:tcPr>
          <w:p w14:paraId="07ED9F3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42015E3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345" w:type="pct"/>
            <w:vAlign w:val="center"/>
          </w:tcPr>
          <w:p w14:paraId="498833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5" w:type="pct"/>
            <w:vAlign w:val="center"/>
          </w:tcPr>
          <w:p w14:paraId="091A859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5983908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42%</w:t>
            </w:r>
          </w:p>
        </w:tc>
        <w:tc>
          <w:tcPr>
            <w:tcW w:w="439" w:type="pct"/>
            <w:vAlign w:val="center"/>
          </w:tcPr>
          <w:p w14:paraId="274B638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6.10%</w:t>
            </w:r>
          </w:p>
        </w:tc>
        <w:tc>
          <w:tcPr>
            <w:tcW w:w="439" w:type="pct"/>
            <w:vAlign w:val="center"/>
          </w:tcPr>
          <w:p w14:paraId="1235200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90%</w:t>
            </w:r>
          </w:p>
        </w:tc>
      </w:tr>
      <w:tr w:rsidR="00C7650F" w14:paraId="4A92FD53" w14:textId="77777777">
        <w:tc>
          <w:tcPr>
            <w:tcW w:w="872" w:type="pct"/>
            <w:vAlign w:val="center"/>
          </w:tcPr>
          <w:p w14:paraId="46C99B8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068A ×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1061" w:type="pct"/>
            <w:vAlign w:val="center"/>
          </w:tcPr>
          <w:p w14:paraId="3F5FC8B5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58A3929B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163C2FC2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1E00EB16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4477B05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654721FE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vAlign w:val="center"/>
          </w:tcPr>
          <w:p w14:paraId="74EFE96F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vAlign w:val="center"/>
          </w:tcPr>
          <w:p w14:paraId="32DB313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439" w:type="pct"/>
            <w:vAlign w:val="center"/>
          </w:tcPr>
          <w:p w14:paraId="1DFB3E5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3.10%</w:t>
            </w:r>
          </w:p>
        </w:tc>
      </w:tr>
      <w:tr w:rsidR="00C7650F" w14:paraId="495F4A29" w14:textId="77777777">
        <w:tc>
          <w:tcPr>
            <w:tcW w:w="872" w:type="pct"/>
            <w:vMerge w:val="restart"/>
            <w:vAlign w:val="center"/>
          </w:tcPr>
          <w:p w14:paraId="040D26B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496 × Y3380</w:t>
            </w:r>
          </w:p>
        </w:tc>
        <w:tc>
          <w:tcPr>
            <w:tcW w:w="1061" w:type="pct"/>
            <w:vAlign w:val="center"/>
          </w:tcPr>
          <w:p w14:paraId="0792A12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d</w:t>
            </w:r>
          </w:p>
        </w:tc>
        <w:tc>
          <w:tcPr>
            <w:tcW w:w="264" w:type="pct"/>
            <w:vAlign w:val="center"/>
          </w:tcPr>
          <w:p w14:paraId="1F3D463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8" w:type="pct"/>
            <w:vAlign w:val="center"/>
          </w:tcPr>
          <w:p w14:paraId="0CBC495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4" w:type="pct"/>
            <w:vAlign w:val="center"/>
          </w:tcPr>
          <w:p w14:paraId="2E55298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5" w:type="pct"/>
            <w:vAlign w:val="center"/>
          </w:tcPr>
          <w:p w14:paraId="1427D58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5" w:type="pct"/>
            <w:vAlign w:val="center"/>
          </w:tcPr>
          <w:p w14:paraId="573649B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8.89%</w:t>
            </w:r>
          </w:p>
        </w:tc>
        <w:tc>
          <w:tcPr>
            <w:tcW w:w="439" w:type="pct"/>
            <w:vAlign w:val="center"/>
          </w:tcPr>
          <w:p w14:paraId="58B6F6D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8.89%</w:t>
            </w:r>
          </w:p>
        </w:tc>
        <w:tc>
          <w:tcPr>
            <w:tcW w:w="439" w:type="pct"/>
            <w:vAlign w:val="center"/>
          </w:tcPr>
          <w:p w14:paraId="7E28EF5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3.75%</w:t>
            </w:r>
          </w:p>
        </w:tc>
        <w:tc>
          <w:tcPr>
            <w:tcW w:w="439" w:type="pct"/>
            <w:vAlign w:val="center"/>
          </w:tcPr>
          <w:p w14:paraId="03720CB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6.25%</w:t>
            </w:r>
          </w:p>
        </w:tc>
      </w:tr>
      <w:tr w:rsidR="00C7650F" w14:paraId="586E7D1F" w14:textId="77777777">
        <w:tc>
          <w:tcPr>
            <w:tcW w:w="872" w:type="pct"/>
            <w:vMerge/>
            <w:vAlign w:val="center"/>
          </w:tcPr>
          <w:p w14:paraId="67ACD3C5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6C45145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d</w:t>
            </w:r>
          </w:p>
        </w:tc>
        <w:tc>
          <w:tcPr>
            <w:tcW w:w="264" w:type="pct"/>
            <w:vAlign w:val="center"/>
          </w:tcPr>
          <w:p w14:paraId="312A3D6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88" w:type="pct"/>
            <w:vAlign w:val="center"/>
          </w:tcPr>
          <w:p w14:paraId="3C824C3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4" w:type="pct"/>
            <w:vAlign w:val="center"/>
          </w:tcPr>
          <w:p w14:paraId="6DB1E15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45" w:type="pct"/>
            <w:vAlign w:val="center"/>
          </w:tcPr>
          <w:p w14:paraId="5C1EDC3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85" w:type="pct"/>
            <w:vAlign w:val="center"/>
          </w:tcPr>
          <w:p w14:paraId="26F3DFF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6.47%</w:t>
            </w:r>
          </w:p>
        </w:tc>
        <w:tc>
          <w:tcPr>
            <w:tcW w:w="439" w:type="pct"/>
            <w:vAlign w:val="center"/>
          </w:tcPr>
          <w:p w14:paraId="74E3A50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6.47%</w:t>
            </w:r>
          </w:p>
        </w:tc>
        <w:tc>
          <w:tcPr>
            <w:tcW w:w="439" w:type="pct"/>
            <w:vAlign w:val="center"/>
          </w:tcPr>
          <w:p w14:paraId="5C3DD98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5.16%</w:t>
            </w:r>
          </w:p>
        </w:tc>
        <w:tc>
          <w:tcPr>
            <w:tcW w:w="439" w:type="pct"/>
            <w:vAlign w:val="center"/>
          </w:tcPr>
          <w:p w14:paraId="4BCED28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4.84%</w:t>
            </w:r>
          </w:p>
        </w:tc>
      </w:tr>
      <w:tr w:rsidR="00C7650F" w14:paraId="1F14DF17" w14:textId="77777777">
        <w:tc>
          <w:tcPr>
            <w:tcW w:w="872" w:type="pct"/>
            <w:vMerge/>
            <w:vAlign w:val="center"/>
          </w:tcPr>
          <w:p w14:paraId="21C2FB6F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50349DC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d</w:t>
            </w:r>
          </w:p>
        </w:tc>
        <w:tc>
          <w:tcPr>
            <w:tcW w:w="264" w:type="pct"/>
            <w:vAlign w:val="center"/>
          </w:tcPr>
          <w:p w14:paraId="0D94B31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88" w:type="pct"/>
            <w:vAlign w:val="center"/>
          </w:tcPr>
          <w:p w14:paraId="1CA6E86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4" w:type="pct"/>
            <w:vAlign w:val="center"/>
          </w:tcPr>
          <w:p w14:paraId="4A2F4F2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45" w:type="pct"/>
            <w:vAlign w:val="center"/>
          </w:tcPr>
          <w:p w14:paraId="13FB5AF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85" w:type="pct"/>
            <w:vAlign w:val="center"/>
          </w:tcPr>
          <w:p w14:paraId="2CDC7AA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1.43%</w:t>
            </w:r>
          </w:p>
        </w:tc>
        <w:tc>
          <w:tcPr>
            <w:tcW w:w="439" w:type="pct"/>
            <w:vAlign w:val="center"/>
          </w:tcPr>
          <w:p w14:paraId="215983B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1.43%</w:t>
            </w:r>
          </w:p>
        </w:tc>
        <w:tc>
          <w:tcPr>
            <w:tcW w:w="439" w:type="pct"/>
            <w:vAlign w:val="center"/>
          </w:tcPr>
          <w:p w14:paraId="021E449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.24%</w:t>
            </w:r>
          </w:p>
        </w:tc>
        <w:tc>
          <w:tcPr>
            <w:tcW w:w="439" w:type="pct"/>
            <w:vAlign w:val="center"/>
          </w:tcPr>
          <w:p w14:paraId="5E3B2C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1.76%</w:t>
            </w:r>
          </w:p>
        </w:tc>
      </w:tr>
      <w:tr w:rsidR="00C7650F" w14:paraId="19592818" w14:textId="77777777">
        <w:tc>
          <w:tcPr>
            <w:tcW w:w="872" w:type="pct"/>
            <w:vMerge/>
            <w:vAlign w:val="center"/>
          </w:tcPr>
          <w:p w14:paraId="7EBF37F7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08D2EAE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6d</w:t>
            </w:r>
          </w:p>
        </w:tc>
        <w:tc>
          <w:tcPr>
            <w:tcW w:w="264" w:type="pct"/>
            <w:vAlign w:val="center"/>
          </w:tcPr>
          <w:p w14:paraId="1E8B6B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8" w:type="pct"/>
            <w:vAlign w:val="center"/>
          </w:tcPr>
          <w:p w14:paraId="6595B8B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4" w:type="pct"/>
            <w:vAlign w:val="center"/>
          </w:tcPr>
          <w:p w14:paraId="3BDC482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45" w:type="pct"/>
            <w:vAlign w:val="center"/>
          </w:tcPr>
          <w:p w14:paraId="0CC7F94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5" w:type="pct"/>
            <w:vAlign w:val="center"/>
          </w:tcPr>
          <w:p w14:paraId="6EB3B43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5.71%</w:t>
            </w:r>
          </w:p>
        </w:tc>
        <w:tc>
          <w:tcPr>
            <w:tcW w:w="439" w:type="pct"/>
            <w:vAlign w:val="center"/>
          </w:tcPr>
          <w:p w14:paraId="7F16B45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.43%</w:t>
            </w:r>
          </w:p>
        </w:tc>
        <w:tc>
          <w:tcPr>
            <w:tcW w:w="439" w:type="pct"/>
            <w:vAlign w:val="center"/>
          </w:tcPr>
          <w:p w14:paraId="25117DB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3.33%</w:t>
            </w:r>
          </w:p>
        </w:tc>
        <w:tc>
          <w:tcPr>
            <w:tcW w:w="439" w:type="pct"/>
            <w:vAlign w:val="center"/>
          </w:tcPr>
          <w:p w14:paraId="2B0FD48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6.67%</w:t>
            </w:r>
          </w:p>
        </w:tc>
      </w:tr>
      <w:tr w:rsidR="00C7650F" w14:paraId="032CD1B7" w14:textId="77777777">
        <w:tc>
          <w:tcPr>
            <w:tcW w:w="872" w:type="pct"/>
            <w:vMerge/>
            <w:vAlign w:val="center"/>
          </w:tcPr>
          <w:p w14:paraId="0C63ED86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709BE8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d</w:t>
            </w:r>
          </w:p>
        </w:tc>
        <w:tc>
          <w:tcPr>
            <w:tcW w:w="264" w:type="pct"/>
            <w:vAlign w:val="center"/>
          </w:tcPr>
          <w:p w14:paraId="2824E12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8" w:type="pct"/>
            <w:vAlign w:val="center"/>
          </w:tcPr>
          <w:p w14:paraId="29DF553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77D3E41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45" w:type="pct"/>
            <w:vAlign w:val="center"/>
          </w:tcPr>
          <w:p w14:paraId="16E2DF9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14:paraId="18A7659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68F20AC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.14%</w:t>
            </w:r>
          </w:p>
        </w:tc>
        <w:tc>
          <w:tcPr>
            <w:tcW w:w="439" w:type="pct"/>
            <w:vAlign w:val="center"/>
          </w:tcPr>
          <w:p w14:paraId="28937C5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2.22%</w:t>
            </w:r>
          </w:p>
        </w:tc>
        <w:tc>
          <w:tcPr>
            <w:tcW w:w="439" w:type="pct"/>
            <w:vAlign w:val="center"/>
          </w:tcPr>
          <w:p w14:paraId="3D15AA2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7.78%</w:t>
            </w:r>
          </w:p>
        </w:tc>
      </w:tr>
      <w:tr w:rsidR="00C7650F" w14:paraId="3A98594B" w14:textId="77777777">
        <w:tc>
          <w:tcPr>
            <w:tcW w:w="872" w:type="pct"/>
            <w:vMerge/>
            <w:vAlign w:val="center"/>
          </w:tcPr>
          <w:p w14:paraId="69761A84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72E42D4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4d</w:t>
            </w:r>
          </w:p>
        </w:tc>
        <w:tc>
          <w:tcPr>
            <w:tcW w:w="264" w:type="pct"/>
            <w:vAlign w:val="center"/>
          </w:tcPr>
          <w:p w14:paraId="36A98F7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88" w:type="pct"/>
            <w:vAlign w:val="center"/>
          </w:tcPr>
          <w:p w14:paraId="21F1117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383797D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45" w:type="pct"/>
            <w:vAlign w:val="center"/>
          </w:tcPr>
          <w:p w14:paraId="47C7C6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pct"/>
            <w:vAlign w:val="center"/>
          </w:tcPr>
          <w:p w14:paraId="5604CE9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11772F3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245BCE3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.67%</w:t>
            </w:r>
          </w:p>
        </w:tc>
        <w:tc>
          <w:tcPr>
            <w:tcW w:w="439" w:type="pct"/>
            <w:vAlign w:val="center"/>
          </w:tcPr>
          <w:p w14:paraId="7103D1E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.33%</w:t>
            </w:r>
          </w:p>
        </w:tc>
      </w:tr>
      <w:tr w:rsidR="00C7650F" w14:paraId="3F5C8E4D" w14:textId="77777777">
        <w:tc>
          <w:tcPr>
            <w:tcW w:w="872" w:type="pct"/>
            <w:vMerge/>
            <w:vAlign w:val="center"/>
          </w:tcPr>
          <w:p w14:paraId="01A66C17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vAlign w:val="center"/>
          </w:tcPr>
          <w:p w14:paraId="688D59A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d</w:t>
            </w:r>
          </w:p>
        </w:tc>
        <w:tc>
          <w:tcPr>
            <w:tcW w:w="264" w:type="pct"/>
            <w:vAlign w:val="center"/>
          </w:tcPr>
          <w:p w14:paraId="11B5A82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8" w:type="pct"/>
            <w:vAlign w:val="center"/>
          </w:tcPr>
          <w:p w14:paraId="0100937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4" w:type="pct"/>
            <w:vAlign w:val="center"/>
          </w:tcPr>
          <w:p w14:paraId="0E2732E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5" w:type="pct"/>
            <w:vAlign w:val="center"/>
          </w:tcPr>
          <w:p w14:paraId="10D776A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5" w:type="pct"/>
            <w:vAlign w:val="center"/>
          </w:tcPr>
          <w:p w14:paraId="34EF70E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439" w:type="pct"/>
            <w:vAlign w:val="center"/>
          </w:tcPr>
          <w:p w14:paraId="60CBC8D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6.67%</w:t>
            </w:r>
          </w:p>
        </w:tc>
        <w:tc>
          <w:tcPr>
            <w:tcW w:w="439" w:type="pct"/>
            <w:vAlign w:val="center"/>
          </w:tcPr>
          <w:p w14:paraId="04E3C92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.56%</w:t>
            </w:r>
          </w:p>
        </w:tc>
        <w:tc>
          <w:tcPr>
            <w:tcW w:w="439" w:type="pct"/>
            <w:vAlign w:val="center"/>
          </w:tcPr>
          <w:p w14:paraId="31A91A2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C7650F" w14:paraId="4B7CE5BD" w14:textId="77777777"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5CCBF4C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496 ×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177ADAE7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5F2C8A83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ACA9F14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5A4593C9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3A4377D6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49592336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7BA8999E" w14:textId="77777777" w:rsidR="00C7650F" w:rsidRDefault="00C7650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0E1A3BC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1F744B6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4.44%</w:t>
            </w:r>
          </w:p>
        </w:tc>
      </w:tr>
    </w:tbl>
    <w:p w14:paraId="11865629" w14:textId="77777777" w:rsidR="00C7650F" w:rsidRDefault="00C765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C7650F" w:rsidSect="009324B4">
          <w:type w:val="continuous"/>
          <w:pgSz w:w="16838" w:h="11906" w:orient="landscape"/>
          <w:pgMar w:top="1746" w:right="1440" w:bottom="1800" w:left="1440" w:header="851" w:footer="992" w:gutter="0"/>
          <w:cols w:space="425"/>
          <w:titlePg/>
          <w:docGrid w:type="lines" w:linePitch="312"/>
        </w:sectPr>
      </w:pPr>
    </w:p>
    <w:p w14:paraId="69A415D8" w14:textId="77777777" w:rsidR="00C7650F" w:rsidRDefault="009324B4">
      <w:pPr>
        <w:pStyle w:val="Caption"/>
        <w:spacing w:line="360" w:lineRule="auto"/>
        <w:rPr>
          <w:rFonts w:eastAsia="SimSun"/>
          <w:b/>
          <w:bCs/>
          <w:sz w:val="24"/>
          <w:szCs w:val="24"/>
        </w:rPr>
      </w:pPr>
      <w:bookmarkStart w:id="3" w:name="_Ref134096225"/>
      <w:r>
        <w:rPr>
          <w:rFonts w:hint="eastAsia"/>
          <w:color w:val="000000"/>
          <w:kern w:val="0"/>
          <w:sz w:val="24"/>
          <w:szCs w:val="24"/>
        </w:rPr>
        <w:t>N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LS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number of live seeds. </w:t>
      </w:r>
      <w:r>
        <w:rPr>
          <w:rFonts w:hint="eastAsia"/>
          <w:color w:val="000000"/>
          <w:kern w:val="0"/>
          <w:sz w:val="24"/>
          <w:szCs w:val="24"/>
        </w:rPr>
        <w:t>N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LS-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>cp4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number of live seeds containing</w:t>
      </w:r>
      <w:r>
        <w:rPr>
          <w:rFonts w:eastAsia="SimSun" w:hint="eastAsia"/>
          <w:bCs/>
          <w:i/>
          <w:iCs/>
          <w:color w:val="000000"/>
          <w:sz w:val="24"/>
          <w:szCs w:val="24"/>
        </w:rPr>
        <w:t xml:space="preserve"> cp4-EPSPS</w:t>
      </w:r>
      <w:r>
        <w:rPr>
          <w:rFonts w:eastAsia="SimSun" w:hint="eastAsia"/>
          <w:bCs/>
          <w:color w:val="000000"/>
          <w:sz w:val="24"/>
          <w:szCs w:val="24"/>
        </w:rPr>
        <w:t xml:space="preserve">. </w:t>
      </w:r>
      <w:r>
        <w:rPr>
          <w:rFonts w:hint="eastAsia"/>
          <w:color w:val="000000"/>
          <w:kern w:val="0"/>
          <w:sz w:val="24"/>
          <w:szCs w:val="24"/>
        </w:rPr>
        <w:t>N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S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number of seeds. </w:t>
      </w:r>
      <w:r>
        <w:rPr>
          <w:rFonts w:hint="eastAsia"/>
          <w:color w:val="000000"/>
          <w:kern w:val="0"/>
          <w:sz w:val="24"/>
          <w:szCs w:val="24"/>
        </w:rPr>
        <w:t>N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S-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>cp4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number of seeds containing</w:t>
      </w:r>
      <w:r>
        <w:rPr>
          <w:rFonts w:eastAsia="SimSun" w:hint="eastAsia"/>
          <w:bCs/>
          <w:i/>
          <w:iCs/>
          <w:color w:val="000000"/>
          <w:sz w:val="24"/>
          <w:szCs w:val="24"/>
        </w:rPr>
        <w:t xml:space="preserve"> cp4-EPSPS</w:t>
      </w:r>
      <w:r>
        <w:rPr>
          <w:rFonts w:eastAsia="SimSun" w:hint="eastAsia"/>
          <w:bCs/>
          <w:color w:val="000000"/>
          <w:sz w:val="24"/>
          <w:szCs w:val="24"/>
        </w:rPr>
        <w:t xml:space="preserve">. </w:t>
      </w:r>
      <w:r>
        <w:rPr>
          <w:rFonts w:hint="eastAsia"/>
          <w:color w:val="000000"/>
          <w:kern w:val="0"/>
          <w:sz w:val="24"/>
          <w:szCs w:val="24"/>
        </w:rPr>
        <w:t>P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LS-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>cp4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probability diagrams of induced F</w:t>
      </w:r>
      <w:r>
        <w:rPr>
          <w:rFonts w:eastAsia="SimSun" w:hint="eastAsia"/>
          <w:bCs/>
          <w:color w:val="000000"/>
          <w:sz w:val="24"/>
          <w:szCs w:val="24"/>
          <w:vertAlign w:val="subscript"/>
        </w:rPr>
        <w:t>1</w:t>
      </w:r>
      <w:r>
        <w:rPr>
          <w:rFonts w:eastAsia="SimSun" w:hint="eastAsia"/>
          <w:bCs/>
          <w:color w:val="000000"/>
          <w:sz w:val="24"/>
          <w:szCs w:val="24"/>
        </w:rPr>
        <w:t xml:space="preserve"> live seeds containing </w:t>
      </w:r>
      <w:r>
        <w:rPr>
          <w:rFonts w:eastAsia="SimSun" w:hint="eastAsia"/>
          <w:bCs/>
          <w:i/>
          <w:iCs/>
          <w:color w:val="000000"/>
          <w:sz w:val="24"/>
          <w:szCs w:val="24"/>
        </w:rPr>
        <w:t>cp4-EPSPS</w:t>
      </w:r>
      <w:r>
        <w:rPr>
          <w:rFonts w:eastAsia="SimSun" w:hint="eastAsia"/>
          <w:bCs/>
          <w:color w:val="000000"/>
          <w:sz w:val="24"/>
          <w:szCs w:val="24"/>
        </w:rPr>
        <w:t xml:space="preserve">. </w:t>
      </w:r>
      <w:r>
        <w:rPr>
          <w:rFonts w:hint="eastAsia"/>
          <w:color w:val="000000"/>
          <w:kern w:val="0"/>
          <w:sz w:val="24"/>
          <w:szCs w:val="24"/>
        </w:rPr>
        <w:t>P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S-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>cp4</w:t>
      </w:r>
      <w:r>
        <w:rPr>
          <w:rFonts w:hint="eastAsia"/>
          <w:i/>
          <w:iCs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the probability diagrams of induced F</w:t>
      </w:r>
      <w:r>
        <w:rPr>
          <w:rFonts w:eastAsia="SimSun" w:hint="eastAsia"/>
          <w:bCs/>
          <w:color w:val="000000"/>
          <w:sz w:val="24"/>
          <w:szCs w:val="24"/>
          <w:vertAlign w:val="subscript"/>
        </w:rPr>
        <w:t>1</w:t>
      </w:r>
      <w:r>
        <w:rPr>
          <w:rFonts w:eastAsia="SimSun" w:hint="eastAsia"/>
          <w:bCs/>
          <w:color w:val="000000"/>
          <w:sz w:val="24"/>
          <w:szCs w:val="24"/>
        </w:rPr>
        <w:t xml:space="preserve"> seeds containing </w:t>
      </w:r>
      <w:r>
        <w:rPr>
          <w:rFonts w:eastAsia="SimSun" w:hint="eastAsia"/>
          <w:bCs/>
          <w:i/>
          <w:iCs/>
          <w:color w:val="000000"/>
          <w:sz w:val="24"/>
          <w:szCs w:val="24"/>
        </w:rPr>
        <w:t>cp4-EPSPS</w:t>
      </w:r>
      <w:r>
        <w:rPr>
          <w:rFonts w:eastAsia="SimSun" w:hint="eastAsia"/>
          <w:bCs/>
          <w:color w:val="000000"/>
          <w:sz w:val="24"/>
          <w:szCs w:val="24"/>
        </w:rPr>
        <w:t xml:space="preserve">. </w:t>
      </w:r>
      <w:r>
        <w:rPr>
          <w:rFonts w:hint="eastAsia"/>
          <w:color w:val="000000"/>
          <w:kern w:val="0"/>
          <w:sz w:val="24"/>
          <w:szCs w:val="24"/>
        </w:rPr>
        <w:t>R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SM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seed mortality rate. </w:t>
      </w:r>
      <w:r>
        <w:rPr>
          <w:rFonts w:hint="eastAsia"/>
          <w:color w:val="000000"/>
          <w:kern w:val="0"/>
          <w:sz w:val="24"/>
          <w:szCs w:val="24"/>
        </w:rPr>
        <w:t>R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>SS</w:t>
      </w:r>
      <w:r>
        <w:rPr>
          <w:rFonts w:hint="eastAsia"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bCs/>
          <w:color w:val="000000"/>
          <w:sz w:val="24"/>
          <w:szCs w:val="24"/>
        </w:rPr>
        <w:t>represents</w:t>
      </w:r>
      <w:r>
        <w:rPr>
          <w:rFonts w:eastAsia="SimSun" w:hint="eastAsia"/>
          <w:bCs/>
          <w:color w:val="000000"/>
          <w:sz w:val="24"/>
          <w:szCs w:val="24"/>
        </w:rPr>
        <w:t xml:space="preserve"> seed survival rate. </w:t>
      </w:r>
    </w:p>
    <w:p w14:paraId="56E6ED16" w14:textId="77777777" w:rsidR="00C7650F" w:rsidRDefault="009324B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4225B3A" w14:textId="77777777" w:rsidR="00C7650F" w:rsidRDefault="00C7650F">
      <w:pPr>
        <w:rPr>
          <w:b/>
          <w:bCs/>
          <w:sz w:val="24"/>
          <w:szCs w:val="24"/>
        </w:rPr>
      </w:pPr>
    </w:p>
    <w:p w14:paraId="6512B209" w14:textId="77777777" w:rsidR="00C7650F" w:rsidRDefault="009324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</w:p>
    <w:p w14:paraId="1944E7C0" w14:textId="77777777" w:rsidR="00C7650F" w:rsidRDefault="009324B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Day temperature after pollinatio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2706"/>
        <w:gridCol w:w="1947"/>
        <w:gridCol w:w="2706"/>
        <w:gridCol w:w="1947"/>
        <w:gridCol w:w="2705"/>
      </w:tblGrid>
      <w:tr w:rsidR="00C7650F" w14:paraId="5983DFC8" w14:textId="77777777">
        <w:trPr>
          <w:jc w:val="center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037B7A7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at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33169055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emperature(</w:t>
            </w:r>
            <w:proofErr w:type="gramEnd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℃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03ABE9F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at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753A8CF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emperature(</w:t>
            </w:r>
            <w:proofErr w:type="gramEnd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℃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623E54A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at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0C41F5EB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emperature(</w:t>
            </w:r>
            <w:proofErr w:type="gramEnd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℃)</w:t>
            </w:r>
          </w:p>
        </w:tc>
      </w:tr>
      <w:tr w:rsidR="00C7650F" w14:paraId="602EBC96" w14:textId="77777777">
        <w:trPr>
          <w:jc w:val="center"/>
        </w:trPr>
        <w:tc>
          <w:tcPr>
            <w:tcW w:w="697" w:type="pct"/>
            <w:tcBorders>
              <w:top w:val="single" w:sz="4" w:space="0" w:color="auto"/>
            </w:tcBorders>
          </w:tcPr>
          <w:p w14:paraId="332CEA5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/03/2019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5D2656DB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1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22DEEE3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/03/2019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5D64B773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-12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7BDE94F5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9/04/2019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2505879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18</w:t>
            </w:r>
          </w:p>
        </w:tc>
      </w:tr>
      <w:tr w:rsidR="00C7650F" w14:paraId="062F57C7" w14:textId="77777777">
        <w:trPr>
          <w:trHeight w:val="315"/>
          <w:jc w:val="center"/>
        </w:trPr>
        <w:tc>
          <w:tcPr>
            <w:tcW w:w="697" w:type="pct"/>
          </w:tcPr>
          <w:p w14:paraId="7C05AA71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/03/2019</w:t>
            </w:r>
          </w:p>
        </w:tc>
        <w:tc>
          <w:tcPr>
            <w:tcW w:w="969" w:type="pct"/>
          </w:tcPr>
          <w:p w14:paraId="0068BD1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9</w:t>
            </w:r>
          </w:p>
        </w:tc>
        <w:tc>
          <w:tcPr>
            <w:tcW w:w="697" w:type="pct"/>
          </w:tcPr>
          <w:p w14:paraId="4D2B07E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/03/2019</w:t>
            </w:r>
          </w:p>
        </w:tc>
        <w:tc>
          <w:tcPr>
            <w:tcW w:w="969" w:type="pct"/>
          </w:tcPr>
          <w:p w14:paraId="06DBF08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-15</w:t>
            </w:r>
          </w:p>
        </w:tc>
        <w:tc>
          <w:tcPr>
            <w:tcW w:w="697" w:type="pct"/>
          </w:tcPr>
          <w:p w14:paraId="3EA6722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/04/2019</w:t>
            </w:r>
          </w:p>
        </w:tc>
        <w:tc>
          <w:tcPr>
            <w:tcW w:w="969" w:type="pct"/>
          </w:tcPr>
          <w:p w14:paraId="12774F71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-14</w:t>
            </w:r>
          </w:p>
        </w:tc>
      </w:tr>
      <w:tr w:rsidR="00C7650F" w14:paraId="63FE1A9B" w14:textId="77777777">
        <w:trPr>
          <w:jc w:val="center"/>
        </w:trPr>
        <w:tc>
          <w:tcPr>
            <w:tcW w:w="697" w:type="pct"/>
          </w:tcPr>
          <w:p w14:paraId="614729D5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/03/2019</w:t>
            </w:r>
          </w:p>
        </w:tc>
        <w:tc>
          <w:tcPr>
            <w:tcW w:w="969" w:type="pct"/>
          </w:tcPr>
          <w:p w14:paraId="021CC798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-11</w:t>
            </w:r>
          </w:p>
        </w:tc>
        <w:tc>
          <w:tcPr>
            <w:tcW w:w="697" w:type="pct"/>
          </w:tcPr>
          <w:p w14:paraId="2521C55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/03/2019</w:t>
            </w:r>
          </w:p>
        </w:tc>
        <w:tc>
          <w:tcPr>
            <w:tcW w:w="969" w:type="pct"/>
          </w:tcPr>
          <w:p w14:paraId="1B9BAFF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16</w:t>
            </w:r>
          </w:p>
        </w:tc>
        <w:tc>
          <w:tcPr>
            <w:tcW w:w="697" w:type="pct"/>
          </w:tcPr>
          <w:p w14:paraId="3EBB352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/04/2019</w:t>
            </w:r>
          </w:p>
        </w:tc>
        <w:tc>
          <w:tcPr>
            <w:tcW w:w="969" w:type="pct"/>
          </w:tcPr>
          <w:p w14:paraId="2EF40F5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-14</w:t>
            </w:r>
          </w:p>
        </w:tc>
      </w:tr>
      <w:tr w:rsidR="00C7650F" w14:paraId="54B3DB71" w14:textId="77777777">
        <w:trPr>
          <w:jc w:val="center"/>
        </w:trPr>
        <w:tc>
          <w:tcPr>
            <w:tcW w:w="697" w:type="pct"/>
          </w:tcPr>
          <w:p w14:paraId="264F9283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/03/2019</w:t>
            </w:r>
          </w:p>
        </w:tc>
        <w:tc>
          <w:tcPr>
            <w:tcW w:w="969" w:type="pct"/>
          </w:tcPr>
          <w:p w14:paraId="55B47C23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8</w:t>
            </w:r>
          </w:p>
        </w:tc>
        <w:tc>
          <w:tcPr>
            <w:tcW w:w="697" w:type="pct"/>
          </w:tcPr>
          <w:p w14:paraId="080B2EA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/03/2019</w:t>
            </w:r>
          </w:p>
        </w:tc>
        <w:tc>
          <w:tcPr>
            <w:tcW w:w="969" w:type="pct"/>
          </w:tcPr>
          <w:p w14:paraId="300A3BC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-17</w:t>
            </w:r>
          </w:p>
        </w:tc>
        <w:tc>
          <w:tcPr>
            <w:tcW w:w="697" w:type="pct"/>
          </w:tcPr>
          <w:p w14:paraId="13A4ED9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/04/2019</w:t>
            </w:r>
          </w:p>
        </w:tc>
        <w:tc>
          <w:tcPr>
            <w:tcW w:w="969" w:type="pct"/>
          </w:tcPr>
          <w:p w14:paraId="393C2DB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-11</w:t>
            </w:r>
          </w:p>
        </w:tc>
      </w:tr>
      <w:tr w:rsidR="00C7650F" w14:paraId="421867B5" w14:textId="77777777">
        <w:trPr>
          <w:jc w:val="center"/>
        </w:trPr>
        <w:tc>
          <w:tcPr>
            <w:tcW w:w="697" w:type="pct"/>
          </w:tcPr>
          <w:p w14:paraId="12F65CD7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/03/2019</w:t>
            </w:r>
          </w:p>
        </w:tc>
        <w:tc>
          <w:tcPr>
            <w:tcW w:w="969" w:type="pct"/>
          </w:tcPr>
          <w:p w14:paraId="10544EF8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-10</w:t>
            </w:r>
          </w:p>
        </w:tc>
        <w:tc>
          <w:tcPr>
            <w:tcW w:w="697" w:type="pct"/>
          </w:tcPr>
          <w:p w14:paraId="0D662FA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/03/2019</w:t>
            </w:r>
          </w:p>
        </w:tc>
        <w:tc>
          <w:tcPr>
            <w:tcW w:w="969" w:type="pct"/>
          </w:tcPr>
          <w:p w14:paraId="243FC070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-15</w:t>
            </w:r>
          </w:p>
        </w:tc>
        <w:tc>
          <w:tcPr>
            <w:tcW w:w="697" w:type="pct"/>
          </w:tcPr>
          <w:p w14:paraId="3CC65231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/04/2019</w:t>
            </w:r>
          </w:p>
        </w:tc>
        <w:tc>
          <w:tcPr>
            <w:tcW w:w="969" w:type="pct"/>
          </w:tcPr>
          <w:p w14:paraId="1F4C02E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5</w:t>
            </w:r>
          </w:p>
        </w:tc>
      </w:tr>
      <w:tr w:rsidR="00C7650F" w14:paraId="4C5D78F4" w14:textId="77777777">
        <w:trPr>
          <w:jc w:val="center"/>
        </w:trPr>
        <w:tc>
          <w:tcPr>
            <w:tcW w:w="697" w:type="pct"/>
          </w:tcPr>
          <w:p w14:paraId="3D4F540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/03/2019</w:t>
            </w:r>
          </w:p>
        </w:tc>
        <w:tc>
          <w:tcPr>
            <w:tcW w:w="969" w:type="pct"/>
          </w:tcPr>
          <w:p w14:paraId="2757A97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-8</w:t>
            </w:r>
          </w:p>
        </w:tc>
        <w:tc>
          <w:tcPr>
            <w:tcW w:w="697" w:type="pct"/>
          </w:tcPr>
          <w:p w14:paraId="690D5661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/03/2019</w:t>
            </w:r>
          </w:p>
        </w:tc>
        <w:tc>
          <w:tcPr>
            <w:tcW w:w="969" w:type="pct"/>
          </w:tcPr>
          <w:p w14:paraId="3FB7B5C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-13</w:t>
            </w:r>
          </w:p>
        </w:tc>
        <w:tc>
          <w:tcPr>
            <w:tcW w:w="697" w:type="pct"/>
          </w:tcPr>
          <w:p w14:paraId="05C4AA3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/04/2019</w:t>
            </w:r>
          </w:p>
        </w:tc>
        <w:tc>
          <w:tcPr>
            <w:tcW w:w="969" w:type="pct"/>
          </w:tcPr>
          <w:p w14:paraId="64C3F36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-14</w:t>
            </w:r>
          </w:p>
        </w:tc>
      </w:tr>
      <w:tr w:rsidR="00C7650F" w14:paraId="00164DBD" w14:textId="77777777">
        <w:trPr>
          <w:jc w:val="center"/>
        </w:trPr>
        <w:tc>
          <w:tcPr>
            <w:tcW w:w="697" w:type="pct"/>
          </w:tcPr>
          <w:p w14:paraId="38F60DD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/03/2019</w:t>
            </w:r>
          </w:p>
        </w:tc>
        <w:tc>
          <w:tcPr>
            <w:tcW w:w="969" w:type="pct"/>
          </w:tcPr>
          <w:p w14:paraId="527EE6B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1</w:t>
            </w:r>
          </w:p>
        </w:tc>
        <w:tc>
          <w:tcPr>
            <w:tcW w:w="697" w:type="pct"/>
          </w:tcPr>
          <w:p w14:paraId="69652DD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1/04/2019</w:t>
            </w:r>
          </w:p>
        </w:tc>
        <w:tc>
          <w:tcPr>
            <w:tcW w:w="969" w:type="pct"/>
          </w:tcPr>
          <w:p w14:paraId="699BFED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-11</w:t>
            </w:r>
          </w:p>
        </w:tc>
        <w:tc>
          <w:tcPr>
            <w:tcW w:w="697" w:type="pct"/>
          </w:tcPr>
          <w:p w14:paraId="208BB235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/04/2019</w:t>
            </w:r>
          </w:p>
        </w:tc>
        <w:tc>
          <w:tcPr>
            <w:tcW w:w="969" w:type="pct"/>
          </w:tcPr>
          <w:p w14:paraId="2A404EA8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5</w:t>
            </w:r>
          </w:p>
        </w:tc>
      </w:tr>
      <w:tr w:rsidR="00C7650F" w14:paraId="6B8CFEA0" w14:textId="77777777">
        <w:trPr>
          <w:jc w:val="center"/>
        </w:trPr>
        <w:tc>
          <w:tcPr>
            <w:tcW w:w="697" w:type="pct"/>
          </w:tcPr>
          <w:p w14:paraId="72B102CE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/03/2019</w:t>
            </w:r>
          </w:p>
        </w:tc>
        <w:tc>
          <w:tcPr>
            <w:tcW w:w="969" w:type="pct"/>
          </w:tcPr>
          <w:p w14:paraId="0BC58D0E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2</w:t>
            </w:r>
          </w:p>
        </w:tc>
        <w:tc>
          <w:tcPr>
            <w:tcW w:w="697" w:type="pct"/>
          </w:tcPr>
          <w:p w14:paraId="34C108B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2/04/2019</w:t>
            </w:r>
          </w:p>
        </w:tc>
        <w:tc>
          <w:tcPr>
            <w:tcW w:w="969" w:type="pct"/>
          </w:tcPr>
          <w:p w14:paraId="6C77F18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-13</w:t>
            </w:r>
          </w:p>
        </w:tc>
        <w:tc>
          <w:tcPr>
            <w:tcW w:w="697" w:type="pct"/>
          </w:tcPr>
          <w:p w14:paraId="507A9A58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/04/2019</w:t>
            </w:r>
          </w:p>
        </w:tc>
        <w:tc>
          <w:tcPr>
            <w:tcW w:w="969" w:type="pct"/>
          </w:tcPr>
          <w:p w14:paraId="0A80000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-17</w:t>
            </w:r>
          </w:p>
        </w:tc>
      </w:tr>
      <w:tr w:rsidR="00C7650F" w14:paraId="2BF4BB16" w14:textId="77777777">
        <w:trPr>
          <w:jc w:val="center"/>
        </w:trPr>
        <w:tc>
          <w:tcPr>
            <w:tcW w:w="697" w:type="pct"/>
          </w:tcPr>
          <w:p w14:paraId="1B113F48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/03/2019</w:t>
            </w:r>
          </w:p>
        </w:tc>
        <w:tc>
          <w:tcPr>
            <w:tcW w:w="969" w:type="pct"/>
          </w:tcPr>
          <w:p w14:paraId="7FB56A1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-16</w:t>
            </w:r>
          </w:p>
        </w:tc>
        <w:tc>
          <w:tcPr>
            <w:tcW w:w="697" w:type="pct"/>
          </w:tcPr>
          <w:p w14:paraId="6DB3283A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3/04/2019</w:t>
            </w:r>
          </w:p>
        </w:tc>
        <w:tc>
          <w:tcPr>
            <w:tcW w:w="969" w:type="pct"/>
          </w:tcPr>
          <w:p w14:paraId="0D1B244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-11</w:t>
            </w:r>
          </w:p>
        </w:tc>
        <w:tc>
          <w:tcPr>
            <w:tcW w:w="697" w:type="pct"/>
          </w:tcPr>
          <w:p w14:paraId="654C2863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/04/2019</w:t>
            </w:r>
          </w:p>
        </w:tc>
        <w:tc>
          <w:tcPr>
            <w:tcW w:w="969" w:type="pct"/>
          </w:tcPr>
          <w:p w14:paraId="35B6415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17</w:t>
            </w:r>
          </w:p>
        </w:tc>
      </w:tr>
      <w:tr w:rsidR="00C7650F" w14:paraId="636DAD4D" w14:textId="77777777">
        <w:trPr>
          <w:jc w:val="center"/>
        </w:trPr>
        <w:tc>
          <w:tcPr>
            <w:tcW w:w="697" w:type="pct"/>
          </w:tcPr>
          <w:p w14:paraId="66B9FBBA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/03/2019</w:t>
            </w:r>
          </w:p>
        </w:tc>
        <w:tc>
          <w:tcPr>
            <w:tcW w:w="969" w:type="pct"/>
          </w:tcPr>
          <w:p w14:paraId="07FB0C61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-11</w:t>
            </w:r>
          </w:p>
        </w:tc>
        <w:tc>
          <w:tcPr>
            <w:tcW w:w="697" w:type="pct"/>
          </w:tcPr>
          <w:p w14:paraId="451697B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4/04/2019</w:t>
            </w:r>
          </w:p>
        </w:tc>
        <w:tc>
          <w:tcPr>
            <w:tcW w:w="969" w:type="pct"/>
          </w:tcPr>
          <w:p w14:paraId="0EC817D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4</w:t>
            </w:r>
          </w:p>
        </w:tc>
        <w:tc>
          <w:tcPr>
            <w:tcW w:w="697" w:type="pct"/>
          </w:tcPr>
          <w:p w14:paraId="2D472EFB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/04/2019</w:t>
            </w:r>
          </w:p>
        </w:tc>
        <w:tc>
          <w:tcPr>
            <w:tcW w:w="969" w:type="pct"/>
          </w:tcPr>
          <w:p w14:paraId="1EE21C8A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-20</w:t>
            </w:r>
          </w:p>
        </w:tc>
      </w:tr>
      <w:tr w:rsidR="00C7650F" w14:paraId="24A58BDB" w14:textId="77777777">
        <w:trPr>
          <w:jc w:val="center"/>
        </w:trPr>
        <w:tc>
          <w:tcPr>
            <w:tcW w:w="697" w:type="pct"/>
          </w:tcPr>
          <w:p w14:paraId="019E54A5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/03/2019</w:t>
            </w:r>
          </w:p>
        </w:tc>
        <w:tc>
          <w:tcPr>
            <w:tcW w:w="969" w:type="pct"/>
          </w:tcPr>
          <w:p w14:paraId="3221E01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-11</w:t>
            </w:r>
          </w:p>
        </w:tc>
        <w:tc>
          <w:tcPr>
            <w:tcW w:w="697" w:type="pct"/>
          </w:tcPr>
          <w:p w14:paraId="589F656B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5/04/2019</w:t>
            </w:r>
          </w:p>
        </w:tc>
        <w:tc>
          <w:tcPr>
            <w:tcW w:w="969" w:type="pct"/>
          </w:tcPr>
          <w:p w14:paraId="760297A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-16</w:t>
            </w:r>
          </w:p>
        </w:tc>
        <w:tc>
          <w:tcPr>
            <w:tcW w:w="697" w:type="pct"/>
          </w:tcPr>
          <w:p w14:paraId="5C8067F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/04/2019</w:t>
            </w:r>
          </w:p>
        </w:tc>
        <w:tc>
          <w:tcPr>
            <w:tcW w:w="969" w:type="pct"/>
          </w:tcPr>
          <w:p w14:paraId="45212C1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-20</w:t>
            </w:r>
          </w:p>
        </w:tc>
      </w:tr>
      <w:tr w:rsidR="00C7650F" w14:paraId="3F5DCD46" w14:textId="77777777">
        <w:trPr>
          <w:jc w:val="center"/>
        </w:trPr>
        <w:tc>
          <w:tcPr>
            <w:tcW w:w="697" w:type="pct"/>
          </w:tcPr>
          <w:p w14:paraId="7DF3230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/03/2019</w:t>
            </w:r>
          </w:p>
        </w:tc>
        <w:tc>
          <w:tcPr>
            <w:tcW w:w="969" w:type="pct"/>
          </w:tcPr>
          <w:p w14:paraId="7394A96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-8</w:t>
            </w:r>
          </w:p>
        </w:tc>
        <w:tc>
          <w:tcPr>
            <w:tcW w:w="697" w:type="pct"/>
          </w:tcPr>
          <w:p w14:paraId="29339BA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6/04/2019</w:t>
            </w:r>
          </w:p>
        </w:tc>
        <w:tc>
          <w:tcPr>
            <w:tcW w:w="969" w:type="pct"/>
          </w:tcPr>
          <w:p w14:paraId="3BE80BC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-19</w:t>
            </w:r>
          </w:p>
        </w:tc>
        <w:tc>
          <w:tcPr>
            <w:tcW w:w="697" w:type="pct"/>
          </w:tcPr>
          <w:p w14:paraId="501963AE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/04/2019</w:t>
            </w:r>
          </w:p>
        </w:tc>
        <w:tc>
          <w:tcPr>
            <w:tcW w:w="969" w:type="pct"/>
          </w:tcPr>
          <w:p w14:paraId="7911EA7E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10</w:t>
            </w:r>
          </w:p>
        </w:tc>
      </w:tr>
      <w:tr w:rsidR="00C7650F" w14:paraId="35705B37" w14:textId="77777777">
        <w:trPr>
          <w:jc w:val="center"/>
        </w:trPr>
        <w:tc>
          <w:tcPr>
            <w:tcW w:w="697" w:type="pct"/>
          </w:tcPr>
          <w:p w14:paraId="0C98C6AE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/03/2019</w:t>
            </w:r>
          </w:p>
        </w:tc>
        <w:tc>
          <w:tcPr>
            <w:tcW w:w="969" w:type="pct"/>
          </w:tcPr>
          <w:p w14:paraId="5C0AC94A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-7</w:t>
            </w:r>
          </w:p>
        </w:tc>
        <w:tc>
          <w:tcPr>
            <w:tcW w:w="697" w:type="pct"/>
          </w:tcPr>
          <w:p w14:paraId="24D9120C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7/04/2019</w:t>
            </w:r>
          </w:p>
        </w:tc>
        <w:tc>
          <w:tcPr>
            <w:tcW w:w="969" w:type="pct"/>
          </w:tcPr>
          <w:p w14:paraId="36961AFF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-20</w:t>
            </w:r>
          </w:p>
        </w:tc>
        <w:tc>
          <w:tcPr>
            <w:tcW w:w="697" w:type="pct"/>
          </w:tcPr>
          <w:p w14:paraId="37966AC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/04/2019</w:t>
            </w:r>
          </w:p>
        </w:tc>
        <w:tc>
          <w:tcPr>
            <w:tcW w:w="969" w:type="pct"/>
          </w:tcPr>
          <w:p w14:paraId="208BFCDD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18</w:t>
            </w:r>
          </w:p>
        </w:tc>
      </w:tr>
      <w:tr w:rsidR="00C7650F" w14:paraId="0D821418" w14:textId="77777777">
        <w:trPr>
          <w:jc w:val="center"/>
        </w:trPr>
        <w:tc>
          <w:tcPr>
            <w:tcW w:w="697" w:type="pct"/>
            <w:tcBorders>
              <w:bottom w:val="single" w:sz="4" w:space="0" w:color="auto"/>
            </w:tcBorders>
          </w:tcPr>
          <w:p w14:paraId="326817E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/03/2019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5E6A11B2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-1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2635C184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8/04/2019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774DB55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-19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B3313B6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/04/2019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71881B09" w14:textId="77777777" w:rsidR="00C7650F" w:rsidRDefault="009324B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-20</w:t>
            </w:r>
          </w:p>
        </w:tc>
      </w:tr>
    </w:tbl>
    <w:p w14:paraId="52499EE1" w14:textId="77777777" w:rsidR="00C7650F" w:rsidRDefault="009324B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 w:type="page"/>
      </w:r>
    </w:p>
    <w:p w14:paraId="6D61067C" w14:textId="77777777" w:rsidR="00C7650F" w:rsidRDefault="009324B4">
      <w:pPr>
        <w:pStyle w:val="Caption"/>
        <w:spacing w:line="360" w:lineRule="auto"/>
        <w:rPr>
          <w:rFonts w:eastAsia="SimSun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bookmarkEnd w:id="3"/>
      <w:r>
        <w:rPr>
          <w:rFonts w:eastAsia="SimSun" w:hint="eastAsia"/>
          <w:b/>
          <w:bCs/>
          <w:sz w:val="24"/>
          <w:szCs w:val="24"/>
        </w:rPr>
        <w:t>5</w:t>
      </w:r>
    </w:p>
    <w:p w14:paraId="3E42C0B4" w14:textId="77777777" w:rsidR="00C7650F" w:rsidRDefault="009324B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w cytometric identification of induced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20"/>
        <w:gridCol w:w="2681"/>
        <w:gridCol w:w="2063"/>
        <w:gridCol w:w="1787"/>
        <w:gridCol w:w="1999"/>
        <w:gridCol w:w="1898"/>
      </w:tblGrid>
      <w:tr w:rsidR="00C7650F" w14:paraId="0905215E" w14:textId="77777777">
        <w:trPr>
          <w:trHeight w:val="300"/>
          <w:jc w:val="center"/>
        </w:trPr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7846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ample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EE9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8CED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1 peak (D thousand line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42B9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G1 peak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 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ousand line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9ABC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ploid number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0D73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etraploid number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D9A4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lyploid number</w:t>
            </w:r>
          </w:p>
        </w:tc>
      </w:tr>
      <w:tr w:rsidR="00C7650F" w14:paraId="4D288EC1" w14:textId="77777777">
        <w:trPr>
          <w:jc w:val="center"/>
        </w:trPr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DB8D7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3380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8D197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D849F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5.8-689.9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5776B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9.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30B6D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057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5174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7650F" w14:paraId="1871A50B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27F9641F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582C338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487F989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.4-424.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F7CCD78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E3401F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61FC2B2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B7D13E9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50F" w14:paraId="291F0AF2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50D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48B2AA3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9EF8396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.6-357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97D932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744CD9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8B4FA12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1EA6B31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50F" w14:paraId="6BC79F0A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26F3BF15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FF641F2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54CDF64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3.8-469.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122F08D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472EFF2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86BDC86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CF7DC35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50F" w14:paraId="3711C592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2EE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 × Y33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46D3FE4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E38DDDA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.9-523.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6A3CDBC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5188176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682B4F60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09108F7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50F" w14:paraId="6FF98585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43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 × Y33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3937681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B362773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.0-623.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79458E4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23153E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9F2D35F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3A3DA45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50F" w14:paraId="7DC8E9CA" w14:textId="77777777">
        <w:trPr>
          <w:jc w:val="center"/>
        </w:trPr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4344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 × Y338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67677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B7193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.5-378.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0CCAC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8.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CC23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1289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F7F9" w14:textId="77777777" w:rsidR="00C7650F" w:rsidRDefault="00932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FBDDE86" w14:textId="77777777" w:rsidR="00C7650F" w:rsidRDefault="009324B4">
      <w:pPr>
        <w:widowControl/>
        <w:spacing w:line="22" w:lineRule="atLeast"/>
        <w:jc w:val="left"/>
        <w:rPr>
          <w:rFonts w:ascii="Times New Roman" w:hAnsi="Times New Roman" w:cs="Times New Roman"/>
          <w:b/>
          <w:color w:val="000000"/>
          <w:sz w:val="13"/>
          <w:szCs w:val="13"/>
        </w:rPr>
        <w:sectPr w:rsidR="00C7650F" w:rsidSect="009324B4">
          <w:type w:val="continuous"/>
          <w:pgSz w:w="16838" w:h="11906" w:orient="landscape"/>
          <w:pgMar w:top="1746" w:right="1440" w:bottom="1800" w:left="1440" w:header="851" w:footer="992" w:gutter="0"/>
          <w:cols w:space="425"/>
          <w:titlePg/>
          <w:docGrid w:type="lines" w:linePitch="312"/>
        </w:sectPr>
      </w:pPr>
      <w:r>
        <w:rPr>
          <w:rFonts w:ascii="Times New Roman" w:hAnsi="Times New Roman" w:cs="Times New Roman"/>
          <w:b/>
          <w:color w:val="000000"/>
          <w:sz w:val="13"/>
          <w:szCs w:val="13"/>
        </w:rPr>
        <w:t xml:space="preserve"> </w:t>
      </w:r>
    </w:p>
    <w:p w14:paraId="520E8322" w14:textId="77777777" w:rsidR="00C7650F" w:rsidRDefault="009324B4">
      <w:pPr>
        <w:pStyle w:val="Caption"/>
        <w:spacing w:line="360" w:lineRule="auto"/>
        <w:rPr>
          <w:rFonts w:eastAsia="SimSun"/>
          <w:b/>
          <w:bCs/>
          <w:sz w:val="24"/>
          <w:szCs w:val="24"/>
        </w:rPr>
      </w:pPr>
      <w:bookmarkStart w:id="4" w:name="_Ref134096254"/>
      <w:r>
        <w:rPr>
          <w:b/>
          <w:bCs/>
          <w:sz w:val="24"/>
          <w:szCs w:val="24"/>
        </w:rPr>
        <w:lastRenderedPageBreak/>
        <w:t>Table S</w:t>
      </w:r>
      <w:bookmarkEnd w:id="4"/>
      <w:r>
        <w:rPr>
          <w:rFonts w:eastAsia="SimSun" w:hint="eastAsia"/>
          <w:b/>
          <w:bCs/>
          <w:sz w:val="24"/>
          <w:szCs w:val="24"/>
        </w:rPr>
        <w:t>6</w:t>
      </w:r>
    </w:p>
    <w:p w14:paraId="11C9A1FF" w14:textId="77777777" w:rsidR="00C7650F" w:rsidRDefault="009324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for SNP detection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180"/>
        <w:gridCol w:w="4180"/>
      </w:tblGrid>
      <w:tr w:rsidR="00C7650F" w14:paraId="4559E4AC" w14:textId="77777777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863AA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F45B27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</w:tr>
      <w:tr w:rsidR="00C7650F" w14:paraId="0C891B0D" w14:textId="77777777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67DE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0-1, Z20-2, Z20-3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9554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×Y3380-44-7</w:t>
            </w:r>
          </w:p>
        </w:tc>
      </w:tr>
      <w:tr w:rsidR="00C7650F" w14:paraId="5F6E0DDF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73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44-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5AB1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AAAACC)</w:t>
            </w:r>
          </w:p>
        </w:tc>
      </w:tr>
      <w:tr w:rsidR="00C7650F" w14:paraId="579ED72E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FF2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1-1, Z21-2, Z21-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43A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×Y3380-44-19</w:t>
            </w:r>
          </w:p>
        </w:tc>
      </w:tr>
      <w:tr w:rsidR="00C7650F" w14:paraId="7407813B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D44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44-1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90F2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AAAACC)</w:t>
            </w:r>
          </w:p>
        </w:tc>
      </w:tr>
      <w:tr w:rsidR="00C7650F" w14:paraId="43AB5CD5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B52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2-1, Z22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C22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×ZS11</w:t>
            </w:r>
          </w:p>
        </w:tc>
      </w:tr>
      <w:tr w:rsidR="00C7650F" w14:paraId="695366FD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1FF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E0C2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etraploi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 (AACC)</w:t>
            </w:r>
          </w:p>
        </w:tc>
      </w:tr>
      <w:tr w:rsidR="00C7650F" w14:paraId="414F895E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E30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-1, 0068A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868C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ol CM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（(AACC)</w:t>
            </w:r>
          </w:p>
        </w:tc>
      </w:tr>
      <w:tr w:rsidR="00C7650F" w14:paraId="7DE78324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B33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1, Z23-2, Z23-3, Z23-4, Z23-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22B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×Y3380-50-21</w:t>
            </w:r>
          </w:p>
        </w:tc>
      </w:tr>
      <w:tr w:rsidR="00C7650F" w14:paraId="7BFE0978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7A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50-2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AB65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AAAACC)</w:t>
            </w:r>
          </w:p>
        </w:tc>
      </w:tr>
      <w:tr w:rsidR="00C7650F" w14:paraId="3DE96443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413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4-1, Z24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E31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×4122</w:t>
            </w:r>
          </w:p>
        </w:tc>
      </w:tr>
      <w:tr w:rsidR="00C7650F" w14:paraId="13C22AAD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2AB1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A5A9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 (AACC)</w:t>
            </w:r>
          </w:p>
        </w:tc>
      </w:tr>
      <w:tr w:rsidR="00C7650F" w14:paraId="3F86B46E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E00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-1, 3496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3FD5" w14:textId="77777777" w:rsidR="00C7650F" w:rsidRDefault="009324B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rass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unc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AABB)</w:t>
            </w:r>
          </w:p>
        </w:tc>
      </w:tr>
      <w:tr w:rsidR="00C7650F" w14:paraId="26F955BF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C8F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5-1, Z25-2, Z26-1, Z27-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650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×Y3380-44-7</w:t>
            </w:r>
          </w:p>
        </w:tc>
      </w:tr>
      <w:tr w:rsidR="00C7650F" w14:paraId="1A3BB8C9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4DA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8-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4A7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×Y3380-44-19</w:t>
            </w:r>
          </w:p>
        </w:tc>
      </w:tr>
      <w:tr w:rsidR="00C7650F" w14:paraId="20812C6C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ACA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9-1, Z29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F80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×ZS11</w:t>
            </w:r>
          </w:p>
        </w:tc>
      </w:tr>
      <w:tr w:rsidR="00C7650F" w14:paraId="5DA20FDF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EC5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-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4120-2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E64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S11×6170</w:t>
            </w:r>
          </w:p>
        </w:tc>
      </w:tr>
      <w:tr w:rsidR="00C7650F" w14:paraId="5EA2C65C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CA2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7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585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etraploi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 (AACC)</w:t>
            </w:r>
          </w:p>
        </w:tc>
      </w:tr>
      <w:tr w:rsidR="00C7650F" w14:paraId="456906FF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945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63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 ZS11</w:t>
            </w:r>
          </w:p>
        </w:tc>
      </w:tr>
      <w:tr w:rsidR="00C7650F" w14:paraId="749A5B31" w14:textId="77777777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E423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F598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. 4122</w:t>
            </w:r>
          </w:p>
        </w:tc>
      </w:tr>
    </w:tbl>
    <w:p w14:paraId="60A96E1F" w14:textId="77777777" w:rsidR="00C7650F" w:rsidRDefault="009324B4">
      <w:pPr>
        <w:spacing w:line="22" w:lineRule="atLeast"/>
        <w:jc w:val="left"/>
        <w:rPr>
          <w:sz w:val="13"/>
          <w:szCs w:val="13"/>
        </w:rPr>
      </w:pPr>
      <w:r>
        <w:rPr>
          <w:rFonts w:ascii="Times New Roman" w:hAnsi="Times New Roman" w:cs="Times New Roman"/>
          <w:b/>
          <w:bCs/>
          <w:sz w:val="13"/>
          <w:szCs w:val="13"/>
        </w:rPr>
        <w:t xml:space="preserve"> </w:t>
      </w:r>
    </w:p>
    <w:p w14:paraId="5EF276E6" w14:textId="77777777" w:rsidR="00C7650F" w:rsidRDefault="009324B4">
      <w:pPr>
        <w:pStyle w:val="Caption"/>
        <w:keepNext/>
        <w:spacing w:line="360" w:lineRule="auto"/>
        <w:rPr>
          <w:rFonts w:eastAsia="SimSun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eastAsia="SimSun" w:hint="eastAsia"/>
          <w:b/>
          <w:bCs/>
          <w:sz w:val="24"/>
          <w:szCs w:val="24"/>
        </w:rPr>
        <w:t>S</w:t>
      </w:r>
      <w:r>
        <w:rPr>
          <w:rFonts w:eastAsia="SimSun" w:hint="eastAsia"/>
          <w:b/>
          <w:bCs/>
          <w:sz w:val="24"/>
          <w:szCs w:val="24"/>
        </w:rPr>
        <w:t>7</w:t>
      </w:r>
    </w:p>
    <w:p w14:paraId="16C83504" w14:textId="77777777" w:rsidR="00C7650F" w:rsidRDefault="009324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te of </w:t>
      </w:r>
      <w:r>
        <w:rPr>
          <w:rFonts w:ascii="Times New Roman" w:hAnsi="Times New Roman" w:cs="Times New Roman"/>
          <w:sz w:val="24"/>
          <w:szCs w:val="24"/>
        </w:rPr>
        <w:t>parental gene penetration in offspring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090"/>
        <w:gridCol w:w="2090"/>
        <w:gridCol w:w="2090"/>
      </w:tblGrid>
      <w:tr w:rsidR="00C7650F" w14:paraId="09199BA5" w14:textId="77777777">
        <w:trPr>
          <w:trHeight w:val="163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69DA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ffspring sample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B59F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Patern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penetration r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78FC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gene penetration r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3BBD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omozygous loci rate (%)</w:t>
            </w:r>
          </w:p>
        </w:tc>
      </w:tr>
      <w:tr w:rsidR="00C7650F" w14:paraId="1D8B338A" w14:textId="77777777">
        <w:trPr>
          <w:trHeight w:val="163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4C46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0-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0B8B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ABE3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.56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F076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61</w:t>
            </w:r>
          </w:p>
        </w:tc>
      </w:tr>
      <w:tr w:rsidR="00C7650F" w14:paraId="4FE01AD5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EF0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0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AF3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EDF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A68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64</w:t>
            </w:r>
          </w:p>
        </w:tc>
      </w:tr>
      <w:tr w:rsidR="00C7650F" w14:paraId="4010178B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2C4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0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83E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DBC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521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71</w:t>
            </w:r>
          </w:p>
        </w:tc>
      </w:tr>
      <w:tr w:rsidR="00C7650F" w14:paraId="5BB9ED9C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0B8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Z21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562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5E3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1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B02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.36</w:t>
            </w:r>
          </w:p>
        </w:tc>
      </w:tr>
      <w:tr w:rsidR="00C7650F" w14:paraId="159CFD54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55E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1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96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123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3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3BB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.20</w:t>
            </w:r>
          </w:p>
        </w:tc>
      </w:tr>
      <w:tr w:rsidR="00C7650F" w14:paraId="4C353302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40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1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F52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E90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.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CE4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.47</w:t>
            </w:r>
          </w:p>
        </w:tc>
      </w:tr>
      <w:tr w:rsidR="00C7650F" w14:paraId="68779E5F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B1B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2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7E3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A0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229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.86</w:t>
            </w:r>
          </w:p>
        </w:tc>
      </w:tr>
      <w:tr w:rsidR="00C7650F" w14:paraId="5B20C95C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03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2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D3A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23D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43E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.79</w:t>
            </w:r>
          </w:p>
        </w:tc>
      </w:tr>
      <w:tr w:rsidR="00C7650F" w14:paraId="3846F45E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C37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3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608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130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DFC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45</w:t>
            </w:r>
          </w:p>
        </w:tc>
      </w:tr>
      <w:tr w:rsidR="00C7650F" w14:paraId="5B9E8D08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858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3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5B8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B2A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506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.08</w:t>
            </w:r>
          </w:p>
        </w:tc>
      </w:tr>
      <w:tr w:rsidR="00C7650F" w14:paraId="0C7AF2B4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5CC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3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6A5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F42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5BA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.09</w:t>
            </w:r>
          </w:p>
        </w:tc>
      </w:tr>
      <w:tr w:rsidR="00C7650F" w14:paraId="0F361145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945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3-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D8B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D6E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8.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F71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.58</w:t>
            </w:r>
          </w:p>
        </w:tc>
      </w:tr>
      <w:tr w:rsidR="00C7650F" w14:paraId="3B326711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2F9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3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EEE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EF9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B3D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.64</w:t>
            </w:r>
          </w:p>
        </w:tc>
      </w:tr>
      <w:tr w:rsidR="00C7650F" w14:paraId="2CC3402E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C09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5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DFE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D32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1D8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.06</w:t>
            </w:r>
          </w:p>
        </w:tc>
      </w:tr>
      <w:tr w:rsidR="00C7650F" w14:paraId="7C502E94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E0A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5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4C7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83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5B7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6.23</w:t>
            </w:r>
          </w:p>
        </w:tc>
      </w:tr>
      <w:tr w:rsidR="00C7650F" w14:paraId="7042F609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E1D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6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F67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ED8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13A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.89</w:t>
            </w:r>
          </w:p>
        </w:tc>
      </w:tr>
      <w:tr w:rsidR="00C7650F" w14:paraId="156ABD76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A79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7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0A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1EE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57D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.09</w:t>
            </w:r>
          </w:p>
        </w:tc>
      </w:tr>
      <w:tr w:rsidR="00C7650F" w14:paraId="5E8353C4" w14:textId="77777777">
        <w:trPr>
          <w:trHeight w:val="163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31B3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28-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8653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.4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01DC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39F4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98</w:t>
            </w:r>
          </w:p>
        </w:tc>
      </w:tr>
    </w:tbl>
    <w:p w14:paraId="6F317DA3" w14:textId="77777777" w:rsidR="00C7650F" w:rsidRDefault="00C7650F">
      <w:pPr>
        <w:widowControl/>
        <w:spacing w:line="22" w:lineRule="atLeast"/>
        <w:jc w:val="left"/>
        <w:rPr>
          <w:rFonts w:ascii="Times New Roman" w:hAnsi="Times New Roman" w:cs="Times New Roman"/>
          <w:b/>
          <w:color w:val="000000"/>
          <w:sz w:val="13"/>
          <w:szCs w:val="13"/>
        </w:rPr>
        <w:sectPr w:rsidR="00C7650F" w:rsidSect="009324B4">
          <w:type w:val="continuous"/>
          <w:pgSz w:w="11906" w:h="16838"/>
          <w:pgMar w:top="1440" w:right="1800" w:bottom="1440" w:left="1746" w:header="851" w:footer="992" w:gutter="0"/>
          <w:cols w:space="425"/>
          <w:titlePg/>
          <w:docGrid w:type="lines" w:linePitch="312"/>
        </w:sectPr>
      </w:pPr>
    </w:p>
    <w:p w14:paraId="58ADC495" w14:textId="77777777" w:rsidR="00C7650F" w:rsidRDefault="009324B4">
      <w:pPr>
        <w:pStyle w:val="Caption"/>
        <w:spacing w:line="360" w:lineRule="auto"/>
        <w:rPr>
          <w:rFonts w:eastAsia="SimSun"/>
          <w:b/>
          <w:bCs/>
          <w:sz w:val="24"/>
          <w:szCs w:val="24"/>
        </w:rPr>
      </w:pPr>
      <w:bookmarkStart w:id="5" w:name="_Ref134098915"/>
      <w:r>
        <w:rPr>
          <w:b/>
          <w:bCs/>
          <w:sz w:val="24"/>
          <w:szCs w:val="24"/>
        </w:rPr>
        <w:lastRenderedPageBreak/>
        <w:t>Table</w:t>
      </w:r>
      <w:bookmarkEnd w:id="5"/>
      <w:r>
        <w:rPr>
          <w:rFonts w:eastAsia="SimSun" w:hint="eastAsia"/>
          <w:b/>
          <w:bCs/>
          <w:sz w:val="24"/>
          <w:szCs w:val="24"/>
        </w:rPr>
        <w:t xml:space="preserve"> S</w:t>
      </w:r>
      <w:r>
        <w:rPr>
          <w:rFonts w:eastAsia="SimSun" w:hint="eastAsia"/>
          <w:b/>
          <w:bCs/>
          <w:sz w:val="24"/>
          <w:szCs w:val="24"/>
        </w:rPr>
        <w:t>8</w:t>
      </w:r>
    </w:p>
    <w:p w14:paraId="1D5B7766" w14:textId="77777777" w:rsidR="00C7650F" w:rsidRDefault="009324B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P genotyping statistic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2391"/>
        <w:gridCol w:w="2729"/>
        <w:gridCol w:w="3205"/>
        <w:gridCol w:w="3593"/>
      </w:tblGrid>
      <w:tr w:rsidR="00C7650F" w14:paraId="2CEC996C" w14:textId="77777777">
        <w:trPr>
          <w:trHeight w:val="90"/>
          <w:jc w:val="center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53C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ADD5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97F6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1 peak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 thousand l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AADD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terozygous loci rate (%)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C469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omozygous loci rate (%)</w:t>
            </w:r>
          </w:p>
        </w:tc>
      </w:tr>
      <w:tr w:rsidR="00C7650F" w14:paraId="1CBE3E37" w14:textId="77777777">
        <w:trPr>
          <w:jc w:val="center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68F2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F0A4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-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B608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5.9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3D19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D96C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67 </w:t>
            </w:r>
          </w:p>
        </w:tc>
      </w:tr>
      <w:tr w:rsidR="00C7650F" w14:paraId="5203EEF6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895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 × Y33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964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0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949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7.5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95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F96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61 </w:t>
            </w:r>
          </w:p>
        </w:tc>
      </w:tr>
      <w:tr w:rsidR="00C7650F" w14:paraId="2F0C714B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2795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85A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0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26C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4.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E64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DB2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64 </w:t>
            </w:r>
          </w:p>
        </w:tc>
      </w:tr>
      <w:tr w:rsidR="00C7650F" w14:paraId="2D3A9E95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0E36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D76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0-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581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8.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A4E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9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D6C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71 </w:t>
            </w:r>
          </w:p>
        </w:tc>
      </w:tr>
      <w:tr w:rsidR="00C7650F" w14:paraId="552D518E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917F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87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1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2C3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8.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8C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6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211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4.37 </w:t>
            </w:r>
          </w:p>
        </w:tc>
      </w:tr>
      <w:tr w:rsidR="00C7650F" w14:paraId="78E60FA5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A042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DE7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1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4B6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7.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BBF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2.80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AA8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7.20 </w:t>
            </w:r>
          </w:p>
        </w:tc>
      </w:tr>
      <w:tr w:rsidR="00C7650F" w14:paraId="627B80DA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25A7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432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1-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D2B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2.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1AF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53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3C4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.48 </w:t>
            </w:r>
          </w:p>
        </w:tc>
      </w:tr>
      <w:tr w:rsidR="00C7650F" w14:paraId="25980AFA" w14:textId="77777777">
        <w:trPr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1E3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D07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S1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213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6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A0E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B6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49 </w:t>
            </w:r>
          </w:p>
        </w:tc>
      </w:tr>
      <w:tr w:rsidR="00C7650F" w14:paraId="09472369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E9E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68A × ZS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BE3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2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735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6.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592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.1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FB8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7.86 </w:t>
            </w:r>
          </w:p>
        </w:tc>
      </w:tr>
      <w:tr w:rsidR="00C7650F" w14:paraId="21645687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38AF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344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2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F25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5.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B59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.2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8F8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7.79 </w:t>
            </w:r>
          </w:p>
        </w:tc>
      </w:tr>
      <w:tr w:rsidR="00C7650F" w14:paraId="30A5BFB8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4CE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841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631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0.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59C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99A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19 </w:t>
            </w:r>
          </w:p>
        </w:tc>
      </w:tr>
      <w:tr w:rsidR="00C7650F" w14:paraId="0223CA61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B3F5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AE1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C4B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6.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16F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83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FF3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17 </w:t>
            </w:r>
          </w:p>
        </w:tc>
      </w:tr>
      <w:tr w:rsidR="00C7650F" w14:paraId="3DB5655A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9AF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 × Y33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EA9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AE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2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1B5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6F1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45 </w:t>
            </w:r>
          </w:p>
        </w:tc>
      </w:tr>
      <w:tr w:rsidR="00C7650F" w14:paraId="299B0D18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F6AC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218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8B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0.5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CB8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B46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08 </w:t>
            </w:r>
          </w:p>
        </w:tc>
      </w:tr>
      <w:tr w:rsidR="00C7650F" w14:paraId="70A9993D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093E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59D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E13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4.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508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187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09 </w:t>
            </w:r>
          </w:p>
        </w:tc>
      </w:tr>
      <w:tr w:rsidR="00C7650F" w14:paraId="5386A814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B278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826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91D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2.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19A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42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F8E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0.58 </w:t>
            </w:r>
          </w:p>
        </w:tc>
      </w:tr>
      <w:tr w:rsidR="00C7650F" w14:paraId="2D5324D0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E705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B04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3-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E78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4.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590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D2C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64 </w:t>
            </w:r>
          </w:p>
        </w:tc>
      </w:tr>
      <w:tr w:rsidR="00C7650F" w14:paraId="001251CC" w14:textId="77777777">
        <w:trPr>
          <w:jc w:val="center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177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997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C89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3.5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0D5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9D3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46 </w:t>
            </w:r>
          </w:p>
        </w:tc>
      </w:tr>
      <w:tr w:rsidR="00C7650F" w14:paraId="0CC0F6E5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AF4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96 × 41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7BD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4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5D1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2.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481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56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B90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.45 </w:t>
            </w:r>
          </w:p>
        </w:tc>
      </w:tr>
      <w:tr w:rsidR="00C7650F" w14:paraId="6CA5337C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6F41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F61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4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C1C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3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631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DF2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.39 </w:t>
            </w:r>
          </w:p>
        </w:tc>
      </w:tr>
      <w:tr w:rsidR="00C7650F" w14:paraId="37A5DCD6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051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5D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EAA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8.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CE2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86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8A1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7.14 </w:t>
            </w:r>
          </w:p>
        </w:tc>
      </w:tr>
      <w:tr w:rsidR="00C7650F" w14:paraId="36A28FAF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C0BA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883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A94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2.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2B8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7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14B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3.29 </w:t>
            </w:r>
          </w:p>
        </w:tc>
      </w:tr>
      <w:tr w:rsidR="00C7650F" w14:paraId="6D71EB68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0E3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 × Y33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D4B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5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DCB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6.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C0C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9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AF9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4.06 </w:t>
            </w:r>
          </w:p>
        </w:tc>
      </w:tr>
      <w:tr w:rsidR="00C7650F" w14:paraId="68BE64D9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D8CF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69E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5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4BB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1.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822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.77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B1E5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6.23 </w:t>
            </w:r>
          </w:p>
        </w:tc>
      </w:tr>
      <w:tr w:rsidR="00C7650F" w14:paraId="52A769B0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BDAF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CF2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6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9FE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9.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06A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64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89 </w:t>
            </w:r>
          </w:p>
        </w:tc>
      </w:tr>
      <w:tr w:rsidR="00C7650F" w14:paraId="4725F626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91D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781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7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F70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C97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.91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D91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1.09 </w:t>
            </w:r>
          </w:p>
        </w:tc>
      </w:tr>
      <w:tr w:rsidR="00C7650F" w14:paraId="1EA0CED9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E72D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54E2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8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2A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5D21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.02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AE3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3.98 </w:t>
            </w:r>
          </w:p>
        </w:tc>
      </w:tr>
      <w:tr w:rsidR="00C7650F" w14:paraId="1863CBBB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2444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20 × ZS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F87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9-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4DD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068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7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4550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2.26 </w:t>
            </w:r>
          </w:p>
        </w:tc>
      </w:tr>
      <w:tr w:rsidR="00C7650F" w14:paraId="028C039A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8B37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A55B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29-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6ED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408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43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051D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2.57 </w:t>
            </w:r>
          </w:p>
        </w:tc>
      </w:tr>
      <w:tr w:rsidR="00C7650F" w14:paraId="54DFCB55" w14:textId="77777777">
        <w:trPr>
          <w:jc w:val="center"/>
        </w:trPr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2EB2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50E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44-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5417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AE7A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94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5A08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9.06 </w:t>
            </w:r>
          </w:p>
        </w:tc>
      </w:tr>
      <w:tr w:rsidR="00C7650F" w14:paraId="5380F2D9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86155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D179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44-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CF6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379F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67 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B81C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.33 </w:t>
            </w:r>
          </w:p>
        </w:tc>
      </w:tr>
      <w:tr w:rsidR="00C7650F" w14:paraId="18475B20" w14:textId="77777777">
        <w:trPr>
          <w:jc w:val="center"/>
        </w:trPr>
        <w:tc>
          <w:tcPr>
            <w:tcW w:w="7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13F28" w14:textId="77777777" w:rsidR="00C7650F" w:rsidRDefault="00C7650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0B09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3380-50-2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30FCE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23D36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.69 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2FF43" w14:textId="77777777" w:rsidR="00C7650F" w:rsidRDefault="009324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6.31 </w:t>
            </w:r>
          </w:p>
        </w:tc>
      </w:tr>
    </w:tbl>
    <w:p w14:paraId="047F8D6E" w14:textId="77777777" w:rsidR="00C7650F" w:rsidRDefault="00C7650F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C7650F" w:rsidSect="009324B4">
      <w:pgSz w:w="16838" w:h="11906" w:orient="landscape"/>
      <w:pgMar w:top="1746" w:right="1440" w:bottom="1800" w:left="1440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p4-EPSPS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e9ttp6pfv5beszvl5e0rc2fr5x09rpwf9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7&lt;/item&gt;&lt;/record-ids&gt;&lt;/item&gt;&lt;/Libraries&gt;"/>
  </w:docVars>
  <w:rsids>
    <w:rsidRoot w:val="00172A27"/>
    <w:rsid w:val="00002AB5"/>
    <w:rsid w:val="00010ED0"/>
    <w:rsid w:val="000110F6"/>
    <w:rsid w:val="00016DA3"/>
    <w:rsid w:val="00033E76"/>
    <w:rsid w:val="00040312"/>
    <w:rsid w:val="00040F0F"/>
    <w:rsid w:val="00043322"/>
    <w:rsid w:val="000465C8"/>
    <w:rsid w:val="000520A9"/>
    <w:rsid w:val="00054A3E"/>
    <w:rsid w:val="00060311"/>
    <w:rsid w:val="000651D7"/>
    <w:rsid w:val="0006608B"/>
    <w:rsid w:val="000706FE"/>
    <w:rsid w:val="000800FC"/>
    <w:rsid w:val="00080AFD"/>
    <w:rsid w:val="00084B2B"/>
    <w:rsid w:val="000A1769"/>
    <w:rsid w:val="000A501B"/>
    <w:rsid w:val="000B1744"/>
    <w:rsid w:val="000B3A29"/>
    <w:rsid w:val="000B3E69"/>
    <w:rsid w:val="000C0797"/>
    <w:rsid w:val="000C39A9"/>
    <w:rsid w:val="000C41E6"/>
    <w:rsid w:val="000C5869"/>
    <w:rsid w:val="000D364E"/>
    <w:rsid w:val="000D60B4"/>
    <w:rsid w:val="000D6303"/>
    <w:rsid w:val="000D7006"/>
    <w:rsid w:val="000E1BA6"/>
    <w:rsid w:val="000E37E1"/>
    <w:rsid w:val="000E4242"/>
    <w:rsid w:val="000E4C22"/>
    <w:rsid w:val="000F4308"/>
    <w:rsid w:val="00111B41"/>
    <w:rsid w:val="001120EC"/>
    <w:rsid w:val="00115DD9"/>
    <w:rsid w:val="00115F61"/>
    <w:rsid w:val="00117B7B"/>
    <w:rsid w:val="0012144E"/>
    <w:rsid w:val="00125948"/>
    <w:rsid w:val="001262FD"/>
    <w:rsid w:val="00133917"/>
    <w:rsid w:val="00140458"/>
    <w:rsid w:val="00141940"/>
    <w:rsid w:val="001439B2"/>
    <w:rsid w:val="00145583"/>
    <w:rsid w:val="00150127"/>
    <w:rsid w:val="00165007"/>
    <w:rsid w:val="00166CBB"/>
    <w:rsid w:val="001704DC"/>
    <w:rsid w:val="001729F4"/>
    <w:rsid w:val="00172A27"/>
    <w:rsid w:val="00174C00"/>
    <w:rsid w:val="001750E0"/>
    <w:rsid w:val="00175C5D"/>
    <w:rsid w:val="00175CBE"/>
    <w:rsid w:val="00183424"/>
    <w:rsid w:val="001870A5"/>
    <w:rsid w:val="0019023E"/>
    <w:rsid w:val="00194021"/>
    <w:rsid w:val="001B5C7D"/>
    <w:rsid w:val="001C0EA7"/>
    <w:rsid w:val="001C76E8"/>
    <w:rsid w:val="001D1EA4"/>
    <w:rsid w:val="001E5F36"/>
    <w:rsid w:val="001F6CAA"/>
    <w:rsid w:val="00205B3D"/>
    <w:rsid w:val="00210650"/>
    <w:rsid w:val="00223B3E"/>
    <w:rsid w:val="002313CE"/>
    <w:rsid w:val="002319EB"/>
    <w:rsid w:val="00236310"/>
    <w:rsid w:val="00242D9D"/>
    <w:rsid w:val="00244A43"/>
    <w:rsid w:val="002459DA"/>
    <w:rsid w:val="002465E9"/>
    <w:rsid w:val="00250D6B"/>
    <w:rsid w:val="0025683F"/>
    <w:rsid w:val="00261A2B"/>
    <w:rsid w:val="00261CE0"/>
    <w:rsid w:val="00267706"/>
    <w:rsid w:val="00271F52"/>
    <w:rsid w:val="00273A2B"/>
    <w:rsid w:val="0027592B"/>
    <w:rsid w:val="00280207"/>
    <w:rsid w:val="00280469"/>
    <w:rsid w:val="00290D0E"/>
    <w:rsid w:val="002A1373"/>
    <w:rsid w:val="002A2A7C"/>
    <w:rsid w:val="002A62A1"/>
    <w:rsid w:val="002A7C18"/>
    <w:rsid w:val="002C001F"/>
    <w:rsid w:val="002C3B6B"/>
    <w:rsid w:val="002C5702"/>
    <w:rsid w:val="002D1F25"/>
    <w:rsid w:val="002D72CE"/>
    <w:rsid w:val="002E7A3E"/>
    <w:rsid w:val="002F58C8"/>
    <w:rsid w:val="003076CB"/>
    <w:rsid w:val="00307FBC"/>
    <w:rsid w:val="00321A44"/>
    <w:rsid w:val="00321CF1"/>
    <w:rsid w:val="00332523"/>
    <w:rsid w:val="00333BA2"/>
    <w:rsid w:val="00340D90"/>
    <w:rsid w:val="00343204"/>
    <w:rsid w:val="00347AAE"/>
    <w:rsid w:val="003824CE"/>
    <w:rsid w:val="003825D1"/>
    <w:rsid w:val="00390AB4"/>
    <w:rsid w:val="003943AC"/>
    <w:rsid w:val="003A25E9"/>
    <w:rsid w:val="003A3A38"/>
    <w:rsid w:val="003A624F"/>
    <w:rsid w:val="003B6F48"/>
    <w:rsid w:val="003C0DDC"/>
    <w:rsid w:val="003C1D1C"/>
    <w:rsid w:val="003C653F"/>
    <w:rsid w:val="003D2E51"/>
    <w:rsid w:val="003D3EEA"/>
    <w:rsid w:val="003E22EF"/>
    <w:rsid w:val="003E50F7"/>
    <w:rsid w:val="003E61FE"/>
    <w:rsid w:val="003F3328"/>
    <w:rsid w:val="003F4ABD"/>
    <w:rsid w:val="003F7ED6"/>
    <w:rsid w:val="0040045F"/>
    <w:rsid w:val="00400DC0"/>
    <w:rsid w:val="004068DA"/>
    <w:rsid w:val="00420A61"/>
    <w:rsid w:val="0042290B"/>
    <w:rsid w:val="00433368"/>
    <w:rsid w:val="00435976"/>
    <w:rsid w:val="00443825"/>
    <w:rsid w:val="004455B1"/>
    <w:rsid w:val="004473F4"/>
    <w:rsid w:val="00450DBD"/>
    <w:rsid w:val="004545F1"/>
    <w:rsid w:val="004567AE"/>
    <w:rsid w:val="00460043"/>
    <w:rsid w:val="00461C19"/>
    <w:rsid w:val="00462B1E"/>
    <w:rsid w:val="00463064"/>
    <w:rsid w:val="00465312"/>
    <w:rsid w:val="004706FA"/>
    <w:rsid w:val="0047235F"/>
    <w:rsid w:val="004806EC"/>
    <w:rsid w:val="00487009"/>
    <w:rsid w:val="00491726"/>
    <w:rsid w:val="00491914"/>
    <w:rsid w:val="004973D2"/>
    <w:rsid w:val="004A477D"/>
    <w:rsid w:val="004B3B68"/>
    <w:rsid w:val="004B3DB1"/>
    <w:rsid w:val="004B514C"/>
    <w:rsid w:val="004B66EA"/>
    <w:rsid w:val="004C0162"/>
    <w:rsid w:val="004C3179"/>
    <w:rsid w:val="004C6EB2"/>
    <w:rsid w:val="004E171A"/>
    <w:rsid w:val="004E3152"/>
    <w:rsid w:val="004F0C52"/>
    <w:rsid w:val="00520048"/>
    <w:rsid w:val="00523552"/>
    <w:rsid w:val="0052614A"/>
    <w:rsid w:val="00526FC4"/>
    <w:rsid w:val="005270F1"/>
    <w:rsid w:val="00533125"/>
    <w:rsid w:val="005341D6"/>
    <w:rsid w:val="00540BA0"/>
    <w:rsid w:val="005447D5"/>
    <w:rsid w:val="00547947"/>
    <w:rsid w:val="00551EFC"/>
    <w:rsid w:val="00552B9D"/>
    <w:rsid w:val="005564CD"/>
    <w:rsid w:val="00562F93"/>
    <w:rsid w:val="00564588"/>
    <w:rsid w:val="00567966"/>
    <w:rsid w:val="00571FD2"/>
    <w:rsid w:val="00584165"/>
    <w:rsid w:val="0058535F"/>
    <w:rsid w:val="00586F68"/>
    <w:rsid w:val="005A0AEF"/>
    <w:rsid w:val="005A2E7E"/>
    <w:rsid w:val="005A32C3"/>
    <w:rsid w:val="005A6A16"/>
    <w:rsid w:val="005B0C8D"/>
    <w:rsid w:val="005B2688"/>
    <w:rsid w:val="005B72C3"/>
    <w:rsid w:val="005C2844"/>
    <w:rsid w:val="005C3C2D"/>
    <w:rsid w:val="005C4240"/>
    <w:rsid w:val="005C5A7D"/>
    <w:rsid w:val="005D031C"/>
    <w:rsid w:val="005D66E6"/>
    <w:rsid w:val="005D7B57"/>
    <w:rsid w:val="005E1A1F"/>
    <w:rsid w:val="005E50B6"/>
    <w:rsid w:val="005E6AD1"/>
    <w:rsid w:val="005F2E48"/>
    <w:rsid w:val="005F6A39"/>
    <w:rsid w:val="0060330F"/>
    <w:rsid w:val="00605D00"/>
    <w:rsid w:val="00606B24"/>
    <w:rsid w:val="006150D7"/>
    <w:rsid w:val="0061768D"/>
    <w:rsid w:val="00617C35"/>
    <w:rsid w:val="00620274"/>
    <w:rsid w:val="0062061D"/>
    <w:rsid w:val="00624550"/>
    <w:rsid w:val="00624A00"/>
    <w:rsid w:val="006255EC"/>
    <w:rsid w:val="0063119C"/>
    <w:rsid w:val="00640238"/>
    <w:rsid w:val="00645C8F"/>
    <w:rsid w:val="00651A3A"/>
    <w:rsid w:val="00653F10"/>
    <w:rsid w:val="0066361D"/>
    <w:rsid w:val="00664B08"/>
    <w:rsid w:val="00672147"/>
    <w:rsid w:val="006756FA"/>
    <w:rsid w:val="00676FDE"/>
    <w:rsid w:val="00684BEC"/>
    <w:rsid w:val="00685A61"/>
    <w:rsid w:val="006870C6"/>
    <w:rsid w:val="00697180"/>
    <w:rsid w:val="006A0752"/>
    <w:rsid w:val="006A6DB8"/>
    <w:rsid w:val="006C257C"/>
    <w:rsid w:val="006D221B"/>
    <w:rsid w:val="006D61AD"/>
    <w:rsid w:val="006D6810"/>
    <w:rsid w:val="006E02DD"/>
    <w:rsid w:val="006F0071"/>
    <w:rsid w:val="006F1C8B"/>
    <w:rsid w:val="006F4144"/>
    <w:rsid w:val="006F6A4E"/>
    <w:rsid w:val="007073AA"/>
    <w:rsid w:val="007079A3"/>
    <w:rsid w:val="00707F78"/>
    <w:rsid w:val="00716450"/>
    <w:rsid w:val="00722E0E"/>
    <w:rsid w:val="00723F01"/>
    <w:rsid w:val="0073049E"/>
    <w:rsid w:val="007321A4"/>
    <w:rsid w:val="00741987"/>
    <w:rsid w:val="00761B69"/>
    <w:rsid w:val="00762762"/>
    <w:rsid w:val="00772079"/>
    <w:rsid w:val="0077427C"/>
    <w:rsid w:val="00776275"/>
    <w:rsid w:val="00796FAE"/>
    <w:rsid w:val="007A3D1A"/>
    <w:rsid w:val="007A457B"/>
    <w:rsid w:val="007A5FE8"/>
    <w:rsid w:val="007A6EF1"/>
    <w:rsid w:val="007B2C10"/>
    <w:rsid w:val="007B3251"/>
    <w:rsid w:val="007B4C62"/>
    <w:rsid w:val="007B543A"/>
    <w:rsid w:val="007C39C8"/>
    <w:rsid w:val="007E6BD0"/>
    <w:rsid w:val="007F3A83"/>
    <w:rsid w:val="007F774F"/>
    <w:rsid w:val="007F7A41"/>
    <w:rsid w:val="00812A14"/>
    <w:rsid w:val="00817951"/>
    <w:rsid w:val="008217E9"/>
    <w:rsid w:val="00822E9E"/>
    <w:rsid w:val="008248E3"/>
    <w:rsid w:val="008269A6"/>
    <w:rsid w:val="00843863"/>
    <w:rsid w:val="00844E51"/>
    <w:rsid w:val="00845A33"/>
    <w:rsid w:val="00847674"/>
    <w:rsid w:val="008544E6"/>
    <w:rsid w:val="008553B9"/>
    <w:rsid w:val="00860F7E"/>
    <w:rsid w:val="00862F1E"/>
    <w:rsid w:val="00867104"/>
    <w:rsid w:val="00867402"/>
    <w:rsid w:val="008676DB"/>
    <w:rsid w:val="0088038A"/>
    <w:rsid w:val="00882C0D"/>
    <w:rsid w:val="008853D7"/>
    <w:rsid w:val="00890AC4"/>
    <w:rsid w:val="00891511"/>
    <w:rsid w:val="008957ED"/>
    <w:rsid w:val="008A08C0"/>
    <w:rsid w:val="008A0D7F"/>
    <w:rsid w:val="008A0FA0"/>
    <w:rsid w:val="008A18C0"/>
    <w:rsid w:val="008B0816"/>
    <w:rsid w:val="008B3895"/>
    <w:rsid w:val="008B38A8"/>
    <w:rsid w:val="008C60D0"/>
    <w:rsid w:val="008D168C"/>
    <w:rsid w:val="008D227E"/>
    <w:rsid w:val="008D7C9D"/>
    <w:rsid w:val="008E2714"/>
    <w:rsid w:val="008E2D23"/>
    <w:rsid w:val="008E34D3"/>
    <w:rsid w:val="008E4F73"/>
    <w:rsid w:val="008E54CA"/>
    <w:rsid w:val="008E5EEA"/>
    <w:rsid w:val="008E6557"/>
    <w:rsid w:val="008F0ABC"/>
    <w:rsid w:val="008F1118"/>
    <w:rsid w:val="008F1F2C"/>
    <w:rsid w:val="008F5C73"/>
    <w:rsid w:val="0090103F"/>
    <w:rsid w:val="00903C80"/>
    <w:rsid w:val="00906C38"/>
    <w:rsid w:val="00910A1E"/>
    <w:rsid w:val="00911A84"/>
    <w:rsid w:val="0091279E"/>
    <w:rsid w:val="00921DE7"/>
    <w:rsid w:val="00925EA4"/>
    <w:rsid w:val="00927DFF"/>
    <w:rsid w:val="009324B4"/>
    <w:rsid w:val="00936850"/>
    <w:rsid w:val="00936EDC"/>
    <w:rsid w:val="00942A10"/>
    <w:rsid w:val="009527E7"/>
    <w:rsid w:val="00955B5C"/>
    <w:rsid w:val="00961C06"/>
    <w:rsid w:val="0097331A"/>
    <w:rsid w:val="009750B0"/>
    <w:rsid w:val="00975B3D"/>
    <w:rsid w:val="009858F2"/>
    <w:rsid w:val="00985AAE"/>
    <w:rsid w:val="00995C0C"/>
    <w:rsid w:val="00996D75"/>
    <w:rsid w:val="009A0925"/>
    <w:rsid w:val="009C151E"/>
    <w:rsid w:val="009C5069"/>
    <w:rsid w:val="009C7BA2"/>
    <w:rsid w:val="009D3131"/>
    <w:rsid w:val="009E0A52"/>
    <w:rsid w:val="009E0F11"/>
    <w:rsid w:val="009E1DD2"/>
    <w:rsid w:val="009E43C5"/>
    <w:rsid w:val="009E7387"/>
    <w:rsid w:val="009F1510"/>
    <w:rsid w:val="009F213D"/>
    <w:rsid w:val="009F649F"/>
    <w:rsid w:val="00A10CC8"/>
    <w:rsid w:val="00A25BC8"/>
    <w:rsid w:val="00A3017A"/>
    <w:rsid w:val="00A30193"/>
    <w:rsid w:val="00A3100C"/>
    <w:rsid w:val="00A3486A"/>
    <w:rsid w:val="00A35078"/>
    <w:rsid w:val="00A37D19"/>
    <w:rsid w:val="00A37E55"/>
    <w:rsid w:val="00A447B5"/>
    <w:rsid w:val="00A4531F"/>
    <w:rsid w:val="00A519EB"/>
    <w:rsid w:val="00A617E2"/>
    <w:rsid w:val="00A64FB9"/>
    <w:rsid w:val="00A66FDD"/>
    <w:rsid w:val="00A729A6"/>
    <w:rsid w:val="00A74311"/>
    <w:rsid w:val="00A84EA3"/>
    <w:rsid w:val="00A86AAC"/>
    <w:rsid w:val="00A937E4"/>
    <w:rsid w:val="00AA3C05"/>
    <w:rsid w:val="00AA7596"/>
    <w:rsid w:val="00AB11B5"/>
    <w:rsid w:val="00AB1F9B"/>
    <w:rsid w:val="00AB5115"/>
    <w:rsid w:val="00AB701D"/>
    <w:rsid w:val="00AB7152"/>
    <w:rsid w:val="00AE3EA4"/>
    <w:rsid w:val="00AF0D10"/>
    <w:rsid w:val="00AF1E63"/>
    <w:rsid w:val="00AF55EC"/>
    <w:rsid w:val="00AF7E88"/>
    <w:rsid w:val="00B058BA"/>
    <w:rsid w:val="00B12811"/>
    <w:rsid w:val="00B14A53"/>
    <w:rsid w:val="00B170BB"/>
    <w:rsid w:val="00B26EE3"/>
    <w:rsid w:val="00B27162"/>
    <w:rsid w:val="00B3115E"/>
    <w:rsid w:val="00B31AE6"/>
    <w:rsid w:val="00B32AC5"/>
    <w:rsid w:val="00B33744"/>
    <w:rsid w:val="00B33B53"/>
    <w:rsid w:val="00B47952"/>
    <w:rsid w:val="00B51120"/>
    <w:rsid w:val="00B66B39"/>
    <w:rsid w:val="00B74EEF"/>
    <w:rsid w:val="00B7745A"/>
    <w:rsid w:val="00B808BE"/>
    <w:rsid w:val="00B83E35"/>
    <w:rsid w:val="00B85711"/>
    <w:rsid w:val="00B85AC7"/>
    <w:rsid w:val="00B91FFB"/>
    <w:rsid w:val="00BA7F18"/>
    <w:rsid w:val="00BB1A34"/>
    <w:rsid w:val="00BB3782"/>
    <w:rsid w:val="00BB4582"/>
    <w:rsid w:val="00BB65C1"/>
    <w:rsid w:val="00BC1533"/>
    <w:rsid w:val="00BD170D"/>
    <w:rsid w:val="00BD6C7B"/>
    <w:rsid w:val="00BF5059"/>
    <w:rsid w:val="00BF546B"/>
    <w:rsid w:val="00BF57A2"/>
    <w:rsid w:val="00BF766E"/>
    <w:rsid w:val="00C02EA9"/>
    <w:rsid w:val="00C032A6"/>
    <w:rsid w:val="00C04D22"/>
    <w:rsid w:val="00C076B4"/>
    <w:rsid w:val="00C13D50"/>
    <w:rsid w:val="00C209F4"/>
    <w:rsid w:val="00C302B4"/>
    <w:rsid w:val="00C30E58"/>
    <w:rsid w:val="00C343DE"/>
    <w:rsid w:val="00C35536"/>
    <w:rsid w:val="00C4052A"/>
    <w:rsid w:val="00C44006"/>
    <w:rsid w:val="00C44D2C"/>
    <w:rsid w:val="00C47DDC"/>
    <w:rsid w:val="00C47E26"/>
    <w:rsid w:val="00C509B0"/>
    <w:rsid w:val="00C50DD6"/>
    <w:rsid w:val="00C5517F"/>
    <w:rsid w:val="00C57864"/>
    <w:rsid w:val="00C64F68"/>
    <w:rsid w:val="00C719F9"/>
    <w:rsid w:val="00C730FA"/>
    <w:rsid w:val="00C74020"/>
    <w:rsid w:val="00C7650F"/>
    <w:rsid w:val="00C80A02"/>
    <w:rsid w:val="00C87B08"/>
    <w:rsid w:val="00C91B3E"/>
    <w:rsid w:val="00CA3190"/>
    <w:rsid w:val="00CA319A"/>
    <w:rsid w:val="00CA3C19"/>
    <w:rsid w:val="00CA4B90"/>
    <w:rsid w:val="00CB02C2"/>
    <w:rsid w:val="00CB0EF2"/>
    <w:rsid w:val="00CB26D8"/>
    <w:rsid w:val="00CB56CA"/>
    <w:rsid w:val="00CB694D"/>
    <w:rsid w:val="00CC1016"/>
    <w:rsid w:val="00CC3721"/>
    <w:rsid w:val="00CC5769"/>
    <w:rsid w:val="00CE36DB"/>
    <w:rsid w:val="00CE5F8C"/>
    <w:rsid w:val="00CE7795"/>
    <w:rsid w:val="00CF1B5D"/>
    <w:rsid w:val="00CF5770"/>
    <w:rsid w:val="00CF5F6E"/>
    <w:rsid w:val="00CF7810"/>
    <w:rsid w:val="00CF7E2D"/>
    <w:rsid w:val="00D01DC3"/>
    <w:rsid w:val="00D02DCA"/>
    <w:rsid w:val="00D11678"/>
    <w:rsid w:val="00D1413E"/>
    <w:rsid w:val="00D16042"/>
    <w:rsid w:val="00D17A07"/>
    <w:rsid w:val="00D20E62"/>
    <w:rsid w:val="00D2175D"/>
    <w:rsid w:val="00D240D1"/>
    <w:rsid w:val="00D24443"/>
    <w:rsid w:val="00D30867"/>
    <w:rsid w:val="00D45DBB"/>
    <w:rsid w:val="00D568C0"/>
    <w:rsid w:val="00D64DAE"/>
    <w:rsid w:val="00D66504"/>
    <w:rsid w:val="00D66E52"/>
    <w:rsid w:val="00D721C5"/>
    <w:rsid w:val="00D75783"/>
    <w:rsid w:val="00D8527F"/>
    <w:rsid w:val="00D93EF9"/>
    <w:rsid w:val="00DA29CA"/>
    <w:rsid w:val="00DA2C8D"/>
    <w:rsid w:val="00DA33B8"/>
    <w:rsid w:val="00DA6600"/>
    <w:rsid w:val="00DA68C5"/>
    <w:rsid w:val="00DB3A92"/>
    <w:rsid w:val="00DC3773"/>
    <w:rsid w:val="00DC51B0"/>
    <w:rsid w:val="00DD067F"/>
    <w:rsid w:val="00DD14BA"/>
    <w:rsid w:val="00DD1BC3"/>
    <w:rsid w:val="00DD6D4C"/>
    <w:rsid w:val="00DE2145"/>
    <w:rsid w:val="00DE2D74"/>
    <w:rsid w:val="00DE36EE"/>
    <w:rsid w:val="00DF7943"/>
    <w:rsid w:val="00E03636"/>
    <w:rsid w:val="00E052FB"/>
    <w:rsid w:val="00E0798A"/>
    <w:rsid w:val="00E13C78"/>
    <w:rsid w:val="00E25CF4"/>
    <w:rsid w:val="00E35110"/>
    <w:rsid w:val="00E36326"/>
    <w:rsid w:val="00E50B08"/>
    <w:rsid w:val="00E52725"/>
    <w:rsid w:val="00E54FD9"/>
    <w:rsid w:val="00E553D1"/>
    <w:rsid w:val="00E568B9"/>
    <w:rsid w:val="00E577F9"/>
    <w:rsid w:val="00E63B60"/>
    <w:rsid w:val="00E673F4"/>
    <w:rsid w:val="00E67E5A"/>
    <w:rsid w:val="00E733BE"/>
    <w:rsid w:val="00E80FE0"/>
    <w:rsid w:val="00E82F31"/>
    <w:rsid w:val="00E90D10"/>
    <w:rsid w:val="00E910A2"/>
    <w:rsid w:val="00E9183A"/>
    <w:rsid w:val="00E91D63"/>
    <w:rsid w:val="00E92D7D"/>
    <w:rsid w:val="00E9523F"/>
    <w:rsid w:val="00E962FB"/>
    <w:rsid w:val="00EA54AA"/>
    <w:rsid w:val="00EA68D6"/>
    <w:rsid w:val="00EC1AF1"/>
    <w:rsid w:val="00EC6E43"/>
    <w:rsid w:val="00ED6EDD"/>
    <w:rsid w:val="00EF0CE9"/>
    <w:rsid w:val="00EF70AC"/>
    <w:rsid w:val="00F0784C"/>
    <w:rsid w:val="00F13DC2"/>
    <w:rsid w:val="00F1444C"/>
    <w:rsid w:val="00F1592E"/>
    <w:rsid w:val="00F2089A"/>
    <w:rsid w:val="00F20922"/>
    <w:rsid w:val="00F20DF8"/>
    <w:rsid w:val="00F222A3"/>
    <w:rsid w:val="00F27005"/>
    <w:rsid w:val="00F272DD"/>
    <w:rsid w:val="00F30D03"/>
    <w:rsid w:val="00F3348A"/>
    <w:rsid w:val="00F34904"/>
    <w:rsid w:val="00F36359"/>
    <w:rsid w:val="00F371D4"/>
    <w:rsid w:val="00F4649A"/>
    <w:rsid w:val="00F476B8"/>
    <w:rsid w:val="00F53EFA"/>
    <w:rsid w:val="00F572A7"/>
    <w:rsid w:val="00F61D9E"/>
    <w:rsid w:val="00F637A3"/>
    <w:rsid w:val="00F65458"/>
    <w:rsid w:val="00F6775D"/>
    <w:rsid w:val="00F71948"/>
    <w:rsid w:val="00F77542"/>
    <w:rsid w:val="00F77C9D"/>
    <w:rsid w:val="00F87A35"/>
    <w:rsid w:val="00FA17CA"/>
    <w:rsid w:val="00FA58FE"/>
    <w:rsid w:val="00FA6EEF"/>
    <w:rsid w:val="00FB0D78"/>
    <w:rsid w:val="00FB4EE5"/>
    <w:rsid w:val="00FC5710"/>
    <w:rsid w:val="00FD7ECB"/>
    <w:rsid w:val="00FF2F32"/>
    <w:rsid w:val="00FF4783"/>
    <w:rsid w:val="01106EDC"/>
    <w:rsid w:val="017C2FCA"/>
    <w:rsid w:val="019E5061"/>
    <w:rsid w:val="01A34864"/>
    <w:rsid w:val="020B569C"/>
    <w:rsid w:val="027B2E34"/>
    <w:rsid w:val="035A5151"/>
    <w:rsid w:val="040B2AD6"/>
    <w:rsid w:val="048F3A57"/>
    <w:rsid w:val="07C65990"/>
    <w:rsid w:val="07C9383C"/>
    <w:rsid w:val="07D23A2D"/>
    <w:rsid w:val="08277BED"/>
    <w:rsid w:val="08522D78"/>
    <w:rsid w:val="08E43B39"/>
    <w:rsid w:val="09F14A8F"/>
    <w:rsid w:val="09F179F1"/>
    <w:rsid w:val="0A0E0C62"/>
    <w:rsid w:val="0A1E1C18"/>
    <w:rsid w:val="0A9568D0"/>
    <w:rsid w:val="0AB62A6B"/>
    <w:rsid w:val="0AFA5EF7"/>
    <w:rsid w:val="0B866EDE"/>
    <w:rsid w:val="0CAA42E8"/>
    <w:rsid w:val="0CC00741"/>
    <w:rsid w:val="0D613DBB"/>
    <w:rsid w:val="0DB942D2"/>
    <w:rsid w:val="0DF577F9"/>
    <w:rsid w:val="0E5D60F6"/>
    <w:rsid w:val="0E94322F"/>
    <w:rsid w:val="0EEE38CC"/>
    <w:rsid w:val="0F141DE4"/>
    <w:rsid w:val="0FB70642"/>
    <w:rsid w:val="10893006"/>
    <w:rsid w:val="10D25ABD"/>
    <w:rsid w:val="11203ED6"/>
    <w:rsid w:val="127B73BF"/>
    <w:rsid w:val="12C97F00"/>
    <w:rsid w:val="12D51165"/>
    <w:rsid w:val="13614C24"/>
    <w:rsid w:val="14B46509"/>
    <w:rsid w:val="152379A0"/>
    <w:rsid w:val="152840BB"/>
    <w:rsid w:val="15A8255E"/>
    <w:rsid w:val="15F34CCF"/>
    <w:rsid w:val="16840B66"/>
    <w:rsid w:val="198D0186"/>
    <w:rsid w:val="19B27A73"/>
    <w:rsid w:val="1ABC0AEF"/>
    <w:rsid w:val="1B3722A0"/>
    <w:rsid w:val="1C3A1D5D"/>
    <w:rsid w:val="1C3E1888"/>
    <w:rsid w:val="1C551A66"/>
    <w:rsid w:val="1CEB7646"/>
    <w:rsid w:val="1CF00929"/>
    <w:rsid w:val="1E21557E"/>
    <w:rsid w:val="1E43499D"/>
    <w:rsid w:val="1E4B38B5"/>
    <w:rsid w:val="1E703C99"/>
    <w:rsid w:val="1EDD37E7"/>
    <w:rsid w:val="1F585ADA"/>
    <w:rsid w:val="1FF27717"/>
    <w:rsid w:val="218C502D"/>
    <w:rsid w:val="222730F4"/>
    <w:rsid w:val="23C65B4F"/>
    <w:rsid w:val="23C83F32"/>
    <w:rsid w:val="23F73B79"/>
    <w:rsid w:val="242170C4"/>
    <w:rsid w:val="250F5DE3"/>
    <w:rsid w:val="25885AB7"/>
    <w:rsid w:val="269E245D"/>
    <w:rsid w:val="26B756D8"/>
    <w:rsid w:val="2729277F"/>
    <w:rsid w:val="27416BD6"/>
    <w:rsid w:val="27ED6F14"/>
    <w:rsid w:val="28C16CFD"/>
    <w:rsid w:val="28D37EFF"/>
    <w:rsid w:val="28E235F4"/>
    <w:rsid w:val="2914696E"/>
    <w:rsid w:val="291D05D7"/>
    <w:rsid w:val="2B976371"/>
    <w:rsid w:val="2C16690F"/>
    <w:rsid w:val="2C1B6F26"/>
    <w:rsid w:val="2C317487"/>
    <w:rsid w:val="2CD90E83"/>
    <w:rsid w:val="2CDD7938"/>
    <w:rsid w:val="2CF128DF"/>
    <w:rsid w:val="2DA96A61"/>
    <w:rsid w:val="2DAF21A4"/>
    <w:rsid w:val="2DB2305C"/>
    <w:rsid w:val="2E8B44CF"/>
    <w:rsid w:val="2ED15784"/>
    <w:rsid w:val="2EEE3766"/>
    <w:rsid w:val="2F19534B"/>
    <w:rsid w:val="2FBC245E"/>
    <w:rsid w:val="30303F40"/>
    <w:rsid w:val="303668EC"/>
    <w:rsid w:val="31EE689F"/>
    <w:rsid w:val="32574CAC"/>
    <w:rsid w:val="35787309"/>
    <w:rsid w:val="3584092D"/>
    <w:rsid w:val="36FD573C"/>
    <w:rsid w:val="37025536"/>
    <w:rsid w:val="379E5923"/>
    <w:rsid w:val="37D814D2"/>
    <w:rsid w:val="3A19111C"/>
    <w:rsid w:val="3A1E461F"/>
    <w:rsid w:val="3B7C1677"/>
    <w:rsid w:val="3BAF5F4F"/>
    <w:rsid w:val="3BD22A21"/>
    <w:rsid w:val="3C1A7D72"/>
    <w:rsid w:val="3C9C3684"/>
    <w:rsid w:val="3D0151B4"/>
    <w:rsid w:val="3E00694A"/>
    <w:rsid w:val="3F013593"/>
    <w:rsid w:val="3FD219B1"/>
    <w:rsid w:val="40043508"/>
    <w:rsid w:val="41AC7984"/>
    <w:rsid w:val="41D96292"/>
    <w:rsid w:val="42211321"/>
    <w:rsid w:val="423A7F51"/>
    <w:rsid w:val="42717D30"/>
    <w:rsid w:val="42DE4FFB"/>
    <w:rsid w:val="42F07A9C"/>
    <w:rsid w:val="4355612B"/>
    <w:rsid w:val="438E0B0E"/>
    <w:rsid w:val="44402A3B"/>
    <w:rsid w:val="44E45F6A"/>
    <w:rsid w:val="45300CF6"/>
    <w:rsid w:val="45406C9E"/>
    <w:rsid w:val="457C57FC"/>
    <w:rsid w:val="46556138"/>
    <w:rsid w:val="47317B4B"/>
    <w:rsid w:val="4793243A"/>
    <w:rsid w:val="47B52D59"/>
    <w:rsid w:val="47FE3373"/>
    <w:rsid w:val="482423C7"/>
    <w:rsid w:val="484B7801"/>
    <w:rsid w:val="48C4001B"/>
    <w:rsid w:val="491247C4"/>
    <w:rsid w:val="493B0B0C"/>
    <w:rsid w:val="49D515EA"/>
    <w:rsid w:val="4A4E0E70"/>
    <w:rsid w:val="4A717491"/>
    <w:rsid w:val="4C27710A"/>
    <w:rsid w:val="4D0D49D8"/>
    <w:rsid w:val="4E24414C"/>
    <w:rsid w:val="4E68194F"/>
    <w:rsid w:val="4E8E31FF"/>
    <w:rsid w:val="4F593442"/>
    <w:rsid w:val="4FC92BFE"/>
    <w:rsid w:val="506B29D2"/>
    <w:rsid w:val="50DC46B0"/>
    <w:rsid w:val="50E06399"/>
    <w:rsid w:val="51134792"/>
    <w:rsid w:val="511E2055"/>
    <w:rsid w:val="51F54656"/>
    <w:rsid w:val="52683338"/>
    <w:rsid w:val="52E11DB5"/>
    <w:rsid w:val="52F27B6B"/>
    <w:rsid w:val="53322FCA"/>
    <w:rsid w:val="533C6F16"/>
    <w:rsid w:val="5349457A"/>
    <w:rsid w:val="53B70FD6"/>
    <w:rsid w:val="548F2566"/>
    <w:rsid w:val="553B35B1"/>
    <w:rsid w:val="553D41FB"/>
    <w:rsid w:val="56B50262"/>
    <w:rsid w:val="56BD3299"/>
    <w:rsid w:val="56C57AE0"/>
    <w:rsid w:val="57111867"/>
    <w:rsid w:val="571E28E7"/>
    <w:rsid w:val="576C6BAD"/>
    <w:rsid w:val="57DB0C3A"/>
    <w:rsid w:val="5A2D34AF"/>
    <w:rsid w:val="5A350626"/>
    <w:rsid w:val="5A5E6499"/>
    <w:rsid w:val="5ACA4B0E"/>
    <w:rsid w:val="5AE962E2"/>
    <w:rsid w:val="5BA74AE4"/>
    <w:rsid w:val="5BBF67FF"/>
    <w:rsid w:val="5C4E1BA9"/>
    <w:rsid w:val="5C5F1F72"/>
    <w:rsid w:val="5C6205E1"/>
    <w:rsid w:val="5D050903"/>
    <w:rsid w:val="5DBB2D88"/>
    <w:rsid w:val="5FE028D8"/>
    <w:rsid w:val="5FE150CF"/>
    <w:rsid w:val="5FE66A00"/>
    <w:rsid w:val="602E56D4"/>
    <w:rsid w:val="60531D70"/>
    <w:rsid w:val="61B0525F"/>
    <w:rsid w:val="61F333CC"/>
    <w:rsid w:val="62547EEC"/>
    <w:rsid w:val="634D2F74"/>
    <w:rsid w:val="63DB2734"/>
    <w:rsid w:val="644F19FB"/>
    <w:rsid w:val="65A125C6"/>
    <w:rsid w:val="65DB2E6A"/>
    <w:rsid w:val="66A06890"/>
    <w:rsid w:val="67BD4E5D"/>
    <w:rsid w:val="68AA6F3F"/>
    <w:rsid w:val="68AB0EFB"/>
    <w:rsid w:val="68E15EC7"/>
    <w:rsid w:val="69055410"/>
    <w:rsid w:val="69690CA7"/>
    <w:rsid w:val="6ACF2856"/>
    <w:rsid w:val="6B170826"/>
    <w:rsid w:val="6B4C042C"/>
    <w:rsid w:val="6B5E6D01"/>
    <w:rsid w:val="6C134070"/>
    <w:rsid w:val="6C2D4D17"/>
    <w:rsid w:val="6C61319B"/>
    <w:rsid w:val="6CD0493D"/>
    <w:rsid w:val="6D153585"/>
    <w:rsid w:val="6D6A3D7B"/>
    <w:rsid w:val="6D8770CE"/>
    <w:rsid w:val="6DDA2C20"/>
    <w:rsid w:val="6E747762"/>
    <w:rsid w:val="6E8C0994"/>
    <w:rsid w:val="70AA43F4"/>
    <w:rsid w:val="713E4EEC"/>
    <w:rsid w:val="71496D8D"/>
    <w:rsid w:val="71875BF9"/>
    <w:rsid w:val="71A84961"/>
    <w:rsid w:val="72AA02B6"/>
    <w:rsid w:val="73194A3C"/>
    <w:rsid w:val="73823BB7"/>
    <w:rsid w:val="740A7C21"/>
    <w:rsid w:val="7425637C"/>
    <w:rsid w:val="74595414"/>
    <w:rsid w:val="74897247"/>
    <w:rsid w:val="769923B0"/>
    <w:rsid w:val="77287432"/>
    <w:rsid w:val="77CC2EE0"/>
    <w:rsid w:val="77D00EC2"/>
    <w:rsid w:val="77EC5F68"/>
    <w:rsid w:val="781F1B68"/>
    <w:rsid w:val="783847EB"/>
    <w:rsid w:val="7A735BAD"/>
    <w:rsid w:val="7AC83418"/>
    <w:rsid w:val="7B5B443B"/>
    <w:rsid w:val="7BAE4493"/>
    <w:rsid w:val="7C45766C"/>
    <w:rsid w:val="7E3B7FC7"/>
    <w:rsid w:val="7EC55693"/>
    <w:rsid w:val="7F5B77A6"/>
    <w:rsid w:val="7FF8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EFEAC"/>
  <w15:docId w15:val="{BE345530-75DF-4464-8D35-DD594D19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pPr>
      <w:widowControl/>
      <w:tabs>
        <w:tab w:val="left" w:pos="567"/>
      </w:tabs>
      <w:spacing w:before="40" w:after="120" w:line="240" w:lineRule="auto"/>
      <w:ind w:left="567" w:hanging="567"/>
      <w:jc w:val="left"/>
      <w:outlineLvl w:val="3"/>
    </w:pPr>
    <w:rPr>
      <w:rFonts w:ascii="Times New Roman" w:eastAsiaTheme="majorEastAsia" w:hAnsi="Times New Roman" w:cstheme="majorBidi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Times New Roman" w:eastAsia="Times New Roman" w:hAnsi="Times New Roman" w:cs="Times New Roman"/>
      <w:sz w:val="13"/>
      <w:szCs w:val="13"/>
    </w:rPr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libri" w:eastAsia="SimSun" w:hAnsi="Calibri" w:cs="Calibr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Calibri" w:eastAsia="SimSun" w:hAnsi="Calibri" w:cs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hAnsi="Calibri" w:cs="Calibri"/>
      <w:kern w:val="2"/>
      <w:sz w:val="18"/>
      <w:szCs w:val="18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val="en-US" w:eastAsia="zh-CN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fc2">
    <w:name w:val="fc2"/>
    <w:basedOn w:val="DefaultParagraphFont"/>
    <w:qFormat/>
  </w:style>
  <w:style w:type="character" w:customStyle="1" w:styleId="TitleChar">
    <w:name w:val="Title Char"/>
    <w:basedOn w:val="DefaultParagraphFont"/>
    <w:link w:val="Title"/>
    <w:qFormat/>
    <w:rPr>
      <w:rFonts w:eastAsiaTheme="minorEastAsia"/>
      <w:b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qFormat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qFormat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customStyle="1" w:styleId="mb0">
    <w:name w:val="mb0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2">
    <w:name w:val="修订1"/>
    <w:hidden/>
    <w:uiPriority w:val="99"/>
    <w:semiHidden/>
    <w:qFormat/>
    <w:rPr>
      <w:rFonts w:ascii="Calibri" w:hAnsi="Calibri" w:cs="Calibri"/>
      <w:kern w:val="2"/>
      <w:sz w:val="21"/>
      <w:szCs w:val="21"/>
      <w:lang w:val="en-US"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 w:cs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F6C9C5-777B-454A-B54C-24C699B99A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003</Words>
  <Characters>5721</Characters>
  <Application>Microsoft Office Word</Application>
  <DocSecurity>0</DocSecurity>
  <Lines>47</Lines>
  <Paragraphs>13</Paragraphs>
  <ScaleCrop>false</ScaleCrop>
  <Company>Frontiers Media</Company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by Rassette</cp:lastModifiedBy>
  <cp:revision>2</cp:revision>
  <dcterms:created xsi:type="dcterms:W3CDTF">2023-10-03T09:06:00Z</dcterms:created>
  <dcterms:modified xsi:type="dcterms:W3CDTF">2023-10-0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4C8AE82F9BB48A4A1FF1355CCAF9747_13</vt:lpwstr>
  </property>
</Properties>
</file>